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3B693" w14:textId="77777777" w:rsidR="00B62811" w:rsidRPr="00894816" w:rsidRDefault="00894816" w:rsidP="00894816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894816">
        <w:rPr>
          <w:rFonts w:ascii="Times New Roman" w:hAnsi="Times New Roman" w:cs="Times New Roman"/>
          <w:b/>
          <w:sz w:val="24"/>
          <w:lang w:val="en-US"/>
        </w:rPr>
        <w:t xml:space="preserve">Supplementary File 1 – </w:t>
      </w:r>
      <w:r w:rsidR="00B62811">
        <w:rPr>
          <w:rFonts w:ascii="Times New Roman" w:hAnsi="Times New Roman" w:cs="Times New Roman"/>
          <w:b/>
          <w:sz w:val="24"/>
          <w:lang w:val="en-US"/>
        </w:rPr>
        <w:t>U</w:t>
      </w:r>
      <w:r w:rsidRPr="00894816">
        <w:rPr>
          <w:rFonts w:ascii="Times New Roman" w:hAnsi="Times New Roman" w:cs="Times New Roman"/>
          <w:b/>
          <w:sz w:val="24"/>
          <w:lang w:val="en-US"/>
        </w:rPr>
        <w:t>nivariate factors</w:t>
      </w:r>
    </w:p>
    <w:p w14:paraId="2C702D2D" w14:textId="77777777" w:rsidR="00894816" w:rsidRDefault="00894816" w:rsidP="00894816">
      <w:pPr>
        <w:rPr>
          <w:rFonts w:ascii="Arial" w:hAnsi="Arial" w:cs="Arial"/>
          <w:b/>
          <w:lang w:val="en-US"/>
        </w:rPr>
      </w:pPr>
    </w:p>
    <w:p w14:paraId="6681E6FF" w14:textId="77777777" w:rsidR="00894816" w:rsidRDefault="00894816" w:rsidP="0089481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1. </w:t>
      </w:r>
      <w:proofErr w:type="gramStart"/>
      <w:r w:rsidR="006737C9">
        <w:rPr>
          <w:rFonts w:ascii="Times New Roman" w:hAnsi="Times New Roman" w:cs="Times New Roman"/>
          <w:b/>
          <w:lang w:val="en-US"/>
        </w:rPr>
        <w:t>U</w:t>
      </w:r>
      <w:r>
        <w:rPr>
          <w:rFonts w:ascii="Times New Roman" w:hAnsi="Times New Roman" w:cs="Times New Roman"/>
          <w:b/>
          <w:lang w:val="en-US"/>
        </w:rPr>
        <w:t>nivariate</w:t>
      </w:r>
      <w:r w:rsidR="006737C9">
        <w:rPr>
          <w:rFonts w:ascii="Times New Roman" w:hAnsi="Times New Roman" w:cs="Times New Roman"/>
          <w:b/>
          <w:lang w:val="en-US"/>
        </w:rPr>
        <w:t>/PQ-adjusted</w:t>
      </w:r>
      <w:r>
        <w:rPr>
          <w:rFonts w:ascii="Times New Roman" w:hAnsi="Times New Roman" w:cs="Times New Roman"/>
          <w:b/>
          <w:lang w:val="en-US"/>
        </w:rPr>
        <w:t xml:space="preserve"> predictors for time to recurrent blood-stage infection with </w:t>
      </w:r>
      <w:r>
        <w:rPr>
          <w:rFonts w:ascii="Times New Roman" w:hAnsi="Times New Roman" w:cs="Times New Roman"/>
          <w:b/>
          <w:i/>
          <w:lang w:val="en-US"/>
        </w:rPr>
        <w:t xml:space="preserve">Plasmodium </w:t>
      </w:r>
      <w:r>
        <w:rPr>
          <w:rFonts w:ascii="Times New Roman" w:hAnsi="Times New Roman" w:cs="Times New Roman"/>
          <w:b/>
          <w:lang w:val="en-US"/>
        </w:rPr>
        <w:t>species by qPCR.</w:t>
      </w:r>
      <w:proofErr w:type="gramEnd"/>
    </w:p>
    <w:tbl>
      <w:tblPr>
        <w:tblW w:w="12877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708"/>
        <w:gridCol w:w="992"/>
        <w:gridCol w:w="1135"/>
        <w:gridCol w:w="850"/>
        <w:gridCol w:w="992"/>
        <w:gridCol w:w="851"/>
        <w:gridCol w:w="850"/>
        <w:gridCol w:w="1134"/>
        <w:gridCol w:w="851"/>
        <w:gridCol w:w="709"/>
        <w:gridCol w:w="1111"/>
        <w:gridCol w:w="850"/>
      </w:tblGrid>
      <w:tr w:rsidR="00894816" w14:paraId="6D6480ED" w14:textId="77777777" w:rsidTr="00894816">
        <w:trPr>
          <w:trHeight w:val="340"/>
        </w:trPr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087A1B3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31A6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. vivax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9D5F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. falciparum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21CB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. malariae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13F32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. ovale</w:t>
            </w:r>
          </w:p>
        </w:tc>
      </w:tr>
      <w:tr w:rsidR="00894816" w14:paraId="6D033B4E" w14:textId="77777777" w:rsidTr="00894816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B2E8CD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99DF1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10F87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bscript"/>
                <w:lang w:eastAsia="de-CH"/>
              </w:rPr>
              <w:t>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1187EB0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C10C2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FB91A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bscript"/>
                <w:lang w:eastAsia="de-CH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10E8B1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FA63F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D9010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bscript"/>
                <w:lang w:eastAsia="de-CH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D0A03C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408C3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H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50E5E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vertAlign w:val="subscript"/>
                <w:lang w:eastAsia="de-CH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910F4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  <w:lang w:eastAsia="de-CH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eastAsia="de-CH"/>
              </w:rPr>
              <w:t>-value</w:t>
            </w:r>
          </w:p>
        </w:tc>
      </w:tr>
      <w:tr w:rsidR="00894816" w14:paraId="385783A5" w14:textId="77777777" w:rsidTr="00894816">
        <w:trPr>
          <w:trHeight w:val="340"/>
        </w:trPr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7017E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PQ treatment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D116D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6513C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0-0.36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5DBC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CD9C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C610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7-1.0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2C4A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5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FDBB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FDD90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6-1.3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7B7C3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3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593D4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0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154F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7-0.9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6599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40</w:t>
            </w:r>
          </w:p>
        </w:tc>
      </w:tr>
      <w:tr w:rsidR="00894816" w14:paraId="454E7CAE" w14:textId="77777777" w:rsidTr="00894816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2149B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BD329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5C4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86-1.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F957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B6AEC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13D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87-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5880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11769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B80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3-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78B9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E3C53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1142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9-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F528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47</w:t>
            </w:r>
          </w:p>
        </w:tc>
      </w:tr>
      <w:tr w:rsidR="00894816" w14:paraId="1DC51078" w14:textId="77777777" w:rsidTr="00894816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20569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LLIN use at enrolmen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6840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E4F11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5-0.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02D22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6173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6418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7-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D6F2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DF61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6E92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8-3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AA53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C08C4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2C8F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5-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74ED6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71</w:t>
            </w:r>
          </w:p>
        </w:tc>
      </w:tr>
      <w:tr w:rsidR="00545A11" w14:paraId="322F9285" w14:textId="77777777" w:rsidTr="00545A11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82F8" w14:textId="77777777" w:rsidR="00545A11" w:rsidRPr="006B2B32" w:rsidRDefault="006B2B32" w:rsidP="00E11A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proofErr w:type="spellStart"/>
            <w:r w:rsidRPr="006B2B3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Hb</w:t>
            </w:r>
            <w:proofErr w:type="spellEnd"/>
            <w:r w:rsidRPr="006B2B3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 xml:space="preserve"> </w:t>
            </w:r>
            <w:r w:rsidR="00545A11" w:rsidRPr="006B2B3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at enrolment (g/d</w:t>
            </w:r>
            <w:r w:rsidR="00E11A3E" w:rsidRPr="006B2B3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l</w:t>
            </w:r>
            <w:r w:rsidR="00545A11" w:rsidRPr="006B2B32"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207C" w14:textId="77777777" w:rsidR="00545A11" w:rsidRDefault="00545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1E52" w14:textId="77777777" w:rsidR="00545A11" w:rsidRDefault="00545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3-0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117F" w14:textId="77777777" w:rsidR="00545A11" w:rsidRDefault="00545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0995" w14:textId="77777777" w:rsidR="00545A11" w:rsidRDefault="001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567CE" w14:textId="77777777" w:rsidR="00545A11" w:rsidRDefault="001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8-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C1909" w14:textId="77777777" w:rsidR="00545A11" w:rsidRDefault="001625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47E2" w14:textId="77777777" w:rsidR="00545A11" w:rsidRDefault="00774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8C3C" w14:textId="77777777" w:rsidR="00545A11" w:rsidRDefault="00774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0-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9931" w14:textId="77777777" w:rsidR="00545A11" w:rsidRDefault="00774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938A" w14:textId="77777777" w:rsidR="00545A11" w:rsidRDefault="00CF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EB74" w14:textId="77777777" w:rsidR="00545A11" w:rsidRDefault="00CF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8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7E35" w14:textId="77777777" w:rsidR="00545A11" w:rsidRDefault="00CF0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87</w:t>
            </w:r>
          </w:p>
        </w:tc>
      </w:tr>
      <w:tr w:rsidR="00894816" w14:paraId="3F1391D1" w14:textId="77777777" w:rsidTr="00545A11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4CBEF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Vill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E084F0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58C15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FE958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BC25B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0032C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A9C15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6AB21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3E2E5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8566B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C399B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ED8DC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65B66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</w:tr>
      <w:tr w:rsidR="00894816" w14:paraId="277E0636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DD730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lbinama (ref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C54B9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F1C32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7E30A" w14:textId="77777777" w:rsidR="00894816" w:rsidRDefault="00894816">
            <w:pPr>
              <w:spacing w:after="0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DE1D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3E659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CD8783" w14:textId="77777777" w:rsidR="00894816" w:rsidRDefault="00894816">
            <w:pPr>
              <w:spacing w:after="0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4851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023DF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FDD35" w14:textId="77777777" w:rsidR="00894816" w:rsidRDefault="00894816">
            <w:pPr>
              <w:spacing w:after="0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6281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5D2BD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87C87" w14:textId="77777777" w:rsidR="00894816" w:rsidRDefault="00894816">
            <w:pPr>
              <w:spacing w:after="0"/>
              <w:rPr>
                <w:rFonts w:cs="Times New Roman"/>
              </w:rPr>
            </w:pPr>
          </w:p>
        </w:tc>
      </w:tr>
      <w:tr w:rsidR="00851CD1" w14:paraId="41553784" w14:textId="77777777" w:rsidTr="00851CD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C0FDD1" w14:textId="77777777" w:rsidR="00851CD1" w:rsidRDefault="00851CD1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Amahup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5F73F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AE7D4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8-0.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C95D8" w14:textId="3D2247B7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D538A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AA755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9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22552" w14:textId="65C6D483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E9288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839C8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6-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D8758" w14:textId="258FFBE1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7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E2510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2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0DECF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7-24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078C0" w14:textId="58417BEE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14</w:t>
            </w:r>
          </w:p>
        </w:tc>
      </w:tr>
      <w:tr w:rsidR="00851CD1" w14:paraId="69639F62" w14:textId="77777777" w:rsidTr="00851CD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3F8DA7" w14:textId="77777777" w:rsidR="00851CD1" w:rsidRDefault="00851CD1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alang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A438C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DF95A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46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39A9C" w14:textId="67261510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F0CE4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AE65D7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15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85A8DF" w14:textId="17D39FA7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C3C97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9D54EE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35-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D013D6" w14:textId="1FBE9C04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5EFBA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7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A9D7E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81-6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18CC56" w14:textId="633C3AB8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76</w:t>
            </w:r>
          </w:p>
        </w:tc>
      </w:tr>
      <w:tr w:rsidR="00851CD1" w14:paraId="40B8F698" w14:textId="77777777" w:rsidTr="00851CD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66FE3" w14:textId="77777777" w:rsidR="00851CD1" w:rsidRDefault="00851CD1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alif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5F168D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11D2D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3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F92E39" w14:textId="3B0301FF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8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6F299B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C0489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9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66E4D2" w14:textId="2CA07906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51917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80682A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2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28E0D0" w14:textId="6E73FE8C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1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53EF7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4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8D546F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46-3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ED03D6" w14:textId="18A5814F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05</w:t>
            </w:r>
          </w:p>
        </w:tc>
      </w:tr>
      <w:tr w:rsidR="00851CD1" w14:paraId="2C68C323" w14:textId="77777777" w:rsidTr="00851CD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8F47F" w14:textId="77777777" w:rsidR="00851CD1" w:rsidRDefault="00851CD1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Bolumit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8665C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B9012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3.29-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02C24D" w14:textId="7D705EC9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4F3EA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E4015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4.15-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9D4B01" w14:textId="234FAD3A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35C6C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D8D33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04-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EEC203" w14:textId="72F92A6E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4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959075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2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3A828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88-17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E6D43B" w14:textId="205E6CB9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03</w:t>
            </w:r>
          </w:p>
        </w:tc>
      </w:tr>
      <w:tr w:rsidR="00851CD1" w14:paraId="0BA836DB" w14:textId="77777777" w:rsidTr="00851CD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2D82D" w14:textId="77777777" w:rsidR="00851CD1" w:rsidRDefault="00851CD1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Numangu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FC149B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F6B7B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48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BB1A1D" w14:textId="5AF14C57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58881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B278A7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25-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B9CEC" w14:textId="42B55FF0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FE61F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3C0BAD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26-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98D293" w14:textId="5BDDBB9D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7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D32C5E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3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59D941" w14:textId="77777777" w:rsidR="00851CD1" w:rsidRDefault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22-5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F07AEB" w14:textId="617DB173" w:rsidR="00851CD1" w:rsidRDefault="00851CD1" w:rsidP="00851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365</w:t>
            </w:r>
          </w:p>
        </w:tc>
      </w:tr>
      <w:tr w:rsidR="00894816" w:rsidRPr="003315DC" w14:paraId="5EBE7100" w14:textId="77777777" w:rsidTr="00545A11">
        <w:trPr>
          <w:trHeight w:val="340"/>
        </w:trPr>
        <w:tc>
          <w:tcPr>
            <w:tcW w:w="1287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CD9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Infection status at enrolment (by qPCR)</w:t>
            </w:r>
          </w:p>
        </w:tc>
      </w:tr>
      <w:tr w:rsidR="00894816" w14:paraId="4B7E49FB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E39E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Uninfec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d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FD5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BD6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23D1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185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511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FCA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A3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2A3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AB6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22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8FB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398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</w:p>
        </w:tc>
      </w:tr>
      <w:tr w:rsidR="00894816" w14:paraId="3D269B05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F188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  <w:t>P. vivax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5F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2E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7-1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FB6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1C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18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4-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BF6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0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A0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B6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3-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E13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97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5B5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F9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63-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2EF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0.246</w:t>
            </w:r>
          </w:p>
        </w:tc>
      </w:tr>
      <w:tr w:rsidR="00894816" w14:paraId="2D2F0325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D301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eastAsia="de-CH"/>
              </w:rPr>
              <w:t>P. falciparum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C1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66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64-3.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7C4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63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09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1.77-5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540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46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eastAsia="de-CH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6A8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63-2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D94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0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4F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5EF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69-1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1D0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146</w:t>
            </w:r>
          </w:p>
        </w:tc>
      </w:tr>
      <w:tr w:rsidR="00894816" w14:paraId="4B7EB9E6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711D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malariae</w:t>
            </w:r>
            <w:proofErr w:type="spellEnd"/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B1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A7C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63-2.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1AA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4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D6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42C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68-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ABA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2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4A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ADF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17-44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6DE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0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43F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D9F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31-2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CA0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378</w:t>
            </w:r>
          </w:p>
        </w:tc>
      </w:tr>
      <w:tr w:rsidR="00894816" w14:paraId="22F7EE53" w14:textId="77777777" w:rsidTr="00545A11">
        <w:trPr>
          <w:trHeight w:val="255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9A19" w14:textId="77777777" w:rsidR="00894816" w:rsidRDefault="00894816">
            <w:pPr>
              <w:spacing w:after="0" w:line="240" w:lineRule="auto"/>
              <w:ind w:firstLine="170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 xml:space="preserve">Mixe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P.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20"/>
                <w:lang w:val="en-US" w:eastAsia="de-CH"/>
              </w:rPr>
              <w:t>. or P.v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A059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6C6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37-4.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28E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EC3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48E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3.75-9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A0BB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5057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6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96C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2.03-21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FD07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0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B9E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5.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B96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1.79-16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043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0"/>
                <w:lang w:val="en-US" w:eastAsia="de-CH"/>
              </w:rPr>
              <w:t>0.003</w:t>
            </w:r>
          </w:p>
        </w:tc>
      </w:tr>
    </w:tbl>
    <w:p w14:paraId="1C7E98CE" w14:textId="77777777" w:rsidR="00894816" w:rsidRDefault="00894816" w:rsidP="00894816">
      <w:pPr>
        <w:spacing w:after="0"/>
        <w:ind w:left="142" w:right="-143" w:hanging="142"/>
        <w:rPr>
          <w:rFonts w:ascii="Times New Roman" w:hAnsi="Times New Roman" w:cs="Times New Roman"/>
          <w:sz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lang w:val="en-US"/>
        </w:rPr>
        <w:t xml:space="preserve"> PQ treatment, </w:t>
      </w:r>
      <w:proofErr w:type="spellStart"/>
      <w:r>
        <w:rPr>
          <w:rFonts w:ascii="Times New Roman" w:hAnsi="Times New Roman" w:cs="Times New Roman"/>
          <w:sz w:val="20"/>
          <w:lang w:val="en-US"/>
        </w:rPr>
        <w:t>univariat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HR.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All other HRs </w:t>
      </w:r>
      <w:proofErr w:type="gramStart"/>
      <w:r>
        <w:rPr>
          <w:rFonts w:ascii="Times New Roman" w:hAnsi="Times New Roman" w:cs="Times New Roman"/>
          <w:sz w:val="20"/>
          <w:lang w:val="en-US"/>
        </w:rPr>
        <w:t>are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adjusted only for PQ treatment. HRs </w:t>
      </w:r>
      <w:proofErr w:type="gramStart"/>
      <w:r>
        <w:rPr>
          <w:rFonts w:ascii="Times New Roman" w:hAnsi="Times New Roman" w:cs="Times New Roman"/>
          <w:sz w:val="20"/>
          <w:lang w:val="en-US"/>
        </w:rPr>
        <w:t>were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modeled using Cox proportional hazard regress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FB8E895" w14:textId="77777777" w:rsidR="00894816" w:rsidRDefault="00894816" w:rsidP="00894816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lang w:val="en-US"/>
        </w:rPr>
        <w:t xml:space="preserve"> Mixed </w:t>
      </w:r>
      <w:proofErr w:type="gramStart"/>
      <w:r>
        <w:rPr>
          <w:rFonts w:ascii="Times New Roman" w:hAnsi="Times New Roman" w:cs="Times New Roman"/>
          <w:sz w:val="20"/>
          <w:lang w:val="en-US"/>
        </w:rPr>
        <w:t>infection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including </w:t>
      </w:r>
      <w:r>
        <w:rPr>
          <w:rFonts w:ascii="Times New Roman" w:hAnsi="Times New Roman" w:cs="Times New Roman"/>
          <w:i/>
          <w:sz w:val="20"/>
          <w:lang w:val="en-US"/>
        </w:rPr>
        <w:t>P. falciparum</w:t>
      </w:r>
      <w:r>
        <w:rPr>
          <w:rFonts w:ascii="Times New Roman" w:hAnsi="Times New Roman" w:cs="Times New Roman"/>
          <w:sz w:val="20"/>
          <w:lang w:val="en-US"/>
        </w:rPr>
        <w:t xml:space="preserve"> or </w:t>
      </w:r>
      <w:r>
        <w:rPr>
          <w:rFonts w:ascii="Times New Roman" w:hAnsi="Times New Roman" w:cs="Times New Roman"/>
          <w:i/>
          <w:sz w:val="20"/>
          <w:lang w:val="en-US"/>
        </w:rPr>
        <w:t>P. vivax</w:t>
      </w:r>
      <w:r>
        <w:rPr>
          <w:rFonts w:ascii="Times New Roman" w:hAnsi="Times New Roman" w:cs="Times New Roman"/>
          <w:sz w:val="20"/>
          <w:lang w:val="en-US"/>
        </w:rPr>
        <w:t xml:space="preserve"> infection in conjunction with one or more other </w:t>
      </w:r>
      <w:r>
        <w:rPr>
          <w:rFonts w:ascii="Times New Roman" w:hAnsi="Times New Roman" w:cs="Times New Roman"/>
          <w:i/>
          <w:sz w:val="20"/>
          <w:lang w:val="en-US"/>
        </w:rPr>
        <w:t>Plasmodium spp.</w:t>
      </w:r>
    </w:p>
    <w:p w14:paraId="33BF7C7D" w14:textId="77777777" w:rsidR="00894816" w:rsidRDefault="00894816" w:rsidP="00894816">
      <w:pPr>
        <w:jc w:val="center"/>
        <w:rPr>
          <w:rFonts w:ascii="Times New Roman" w:hAnsi="Times New Roman" w:cs="Times New Roman"/>
          <w:b/>
          <w:lang w:val="en-US"/>
        </w:rPr>
      </w:pPr>
    </w:p>
    <w:p w14:paraId="54179183" w14:textId="77777777" w:rsidR="00894816" w:rsidRDefault="00894816" w:rsidP="00894816">
      <w:pPr>
        <w:spacing w:after="0"/>
        <w:rPr>
          <w:rFonts w:ascii="Times New Roman" w:hAnsi="Times New Roman" w:cs="Times New Roman"/>
          <w:b/>
          <w:lang w:val="en-US"/>
        </w:rPr>
        <w:sectPr w:rsidR="00894816" w:rsidSect="00894816">
          <w:pgSz w:w="16838" w:h="11906" w:orient="landscape"/>
          <w:pgMar w:top="1134" w:right="1134" w:bottom="1134" w:left="1134" w:header="709" w:footer="709" w:gutter="0"/>
          <w:cols w:space="720"/>
          <w:docGrid w:linePitch="299"/>
        </w:sectPr>
      </w:pPr>
    </w:p>
    <w:p w14:paraId="27364115" w14:textId="77777777" w:rsidR="00894816" w:rsidRPr="00BA7170" w:rsidRDefault="00894816" w:rsidP="00BA7170">
      <w:pPr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2. </w:t>
      </w:r>
      <w:r w:rsidRPr="00BA7170">
        <w:rPr>
          <w:rFonts w:ascii="Times New Roman" w:hAnsi="Times New Roman" w:cs="Times New Roman"/>
          <w:b/>
          <w:lang w:val="en-US"/>
        </w:rPr>
        <w:t>Univariate (</w:t>
      </w:r>
      <w:r w:rsidRPr="00BA7170">
        <w:rPr>
          <w:rFonts w:ascii="Times New Roman" w:hAnsi="Times New Roman" w:cs="Times New Roman"/>
          <w:b/>
          <w:i/>
          <w:lang w:val="en-US"/>
        </w:rPr>
        <w:t>P. vivax</w:t>
      </w:r>
      <w:r w:rsidRPr="00BA7170">
        <w:rPr>
          <w:rFonts w:ascii="Times New Roman" w:hAnsi="Times New Roman" w:cs="Times New Roman"/>
          <w:b/>
          <w:lang w:val="en-US"/>
        </w:rPr>
        <w:t>) and univariate/PQ-treatment-adjusted (</w:t>
      </w:r>
      <w:r w:rsidRPr="00BA7170">
        <w:rPr>
          <w:rFonts w:ascii="Times New Roman" w:hAnsi="Times New Roman" w:cs="Times New Roman"/>
          <w:b/>
          <w:i/>
          <w:lang w:val="en-US"/>
        </w:rPr>
        <w:t>P. falciparum</w:t>
      </w:r>
      <w:r w:rsidRPr="00BA7170">
        <w:rPr>
          <w:rFonts w:ascii="Times New Roman" w:hAnsi="Times New Roman" w:cs="Times New Roman"/>
          <w:b/>
          <w:lang w:val="en-US"/>
        </w:rPr>
        <w:t xml:space="preserve">) </w:t>
      </w:r>
      <w:r w:rsidR="00BA7170" w:rsidRPr="00BA7170">
        <w:rPr>
          <w:rFonts w:ascii="Times New Roman" w:hAnsi="Times New Roman" w:cs="Times New Roman"/>
          <w:b/>
          <w:lang w:val="en-US"/>
        </w:rPr>
        <w:t xml:space="preserve">predictors </w:t>
      </w:r>
      <w:r w:rsidR="00BA7170" w:rsidRPr="00BA7170">
        <w:rPr>
          <w:rFonts w:ascii="Times New Roman" w:hAnsi="Times New Roman" w:cs="Times New Roman"/>
          <w:b/>
          <w:szCs w:val="20"/>
          <w:lang w:val="en-US"/>
        </w:rPr>
        <w:t xml:space="preserve">for </w:t>
      </w:r>
      <w:proofErr w:type="spellStart"/>
      <w:proofErr w:type="gramStart"/>
      <w:r w:rsidR="00BA7170" w:rsidRPr="00BA7170">
        <w:rPr>
          <w:rFonts w:ascii="Times New Roman" w:hAnsi="Times New Roman" w:cs="Times New Roman"/>
          <w:b/>
          <w:i/>
          <w:szCs w:val="20"/>
          <w:lang w:val="en-US"/>
        </w:rPr>
        <w:t>Pv</w:t>
      </w:r>
      <w:proofErr w:type="spellEnd"/>
      <w:r w:rsidR="00BA7170" w:rsidRPr="00BA7170">
        <w:rPr>
          <w:rFonts w:ascii="Times New Roman" w:hAnsi="Times New Roman" w:cs="Times New Roman"/>
          <w:b/>
          <w:i/>
          <w:szCs w:val="20"/>
          <w:lang w:val="en-US"/>
        </w:rPr>
        <w:t>-</w:t>
      </w:r>
      <w:proofErr w:type="gramEnd"/>
      <w:r w:rsidR="00BA7170" w:rsidRPr="00BA7170">
        <w:rPr>
          <w:rFonts w:ascii="Times New Roman" w:hAnsi="Times New Roman" w:cs="Times New Roman"/>
          <w:b/>
          <w:szCs w:val="20"/>
          <w:lang w:val="en-US"/>
        </w:rPr>
        <w:t xml:space="preserve"> and </w:t>
      </w:r>
      <w:r w:rsidR="00BA7170" w:rsidRPr="00BA7170">
        <w:rPr>
          <w:rFonts w:ascii="Times New Roman" w:hAnsi="Times New Roman" w:cs="Times New Roman"/>
          <w:b/>
          <w:i/>
          <w:szCs w:val="20"/>
          <w:lang w:val="en-US"/>
        </w:rPr>
        <w:t>Pf-</w:t>
      </w:r>
      <w:proofErr w:type="spellStart"/>
      <w:r w:rsidR="00BA7170" w:rsidRPr="00BA7170">
        <w:rPr>
          <w:rFonts w:ascii="Times New Roman" w:hAnsi="Times New Roman" w:cs="Times New Roman"/>
          <w:b/>
          <w:szCs w:val="20"/>
          <w:vertAlign w:val="subscript"/>
          <w:lang w:val="en-US"/>
        </w:rPr>
        <w:t>mol</w:t>
      </w:r>
      <w:r w:rsidR="00BA7170" w:rsidRPr="00BA7170">
        <w:rPr>
          <w:rFonts w:ascii="Times New Roman" w:hAnsi="Times New Roman" w:cs="Times New Roman"/>
          <w:b/>
          <w:szCs w:val="20"/>
          <w:lang w:val="en-US"/>
        </w:rPr>
        <w:t>FOB</w:t>
      </w:r>
      <w:proofErr w:type="spellEnd"/>
      <w:r w:rsidR="00BA7170" w:rsidRPr="00BA7170">
        <w:rPr>
          <w:rFonts w:ascii="Times New Roman" w:hAnsi="Times New Roman" w:cs="Times New Roman"/>
          <w:b/>
          <w:szCs w:val="20"/>
          <w:lang w:val="en-US"/>
        </w:rPr>
        <w:t xml:space="preserve"> by follow-up interval.</w:t>
      </w:r>
      <w:r w:rsidRPr="00BA7170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tbl>
      <w:tblPr>
        <w:tblStyle w:val="TableGrid"/>
        <w:tblW w:w="9812" w:type="dxa"/>
        <w:jc w:val="center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709"/>
        <w:gridCol w:w="993"/>
        <w:gridCol w:w="851"/>
        <w:gridCol w:w="709"/>
        <w:gridCol w:w="1135"/>
        <w:gridCol w:w="993"/>
        <w:gridCol w:w="850"/>
        <w:gridCol w:w="1135"/>
        <w:gridCol w:w="851"/>
      </w:tblGrid>
      <w:tr w:rsidR="00894816" w14:paraId="07445AE8" w14:textId="77777777" w:rsidTr="00782333">
        <w:trPr>
          <w:jc w:val="center"/>
        </w:trPr>
        <w:tc>
          <w:tcPr>
            <w:tcW w:w="1586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76B8B15" w14:textId="77777777" w:rsidR="00894816" w:rsidRDefault="0089481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39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C39745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vivax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18F0876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. falciparum</w:t>
            </w:r>
          </w:p>
        </w:tc>
      </w:tr>
      <w:tr w:rsidR="00894816" w14:paraId="1E452ACD" w14:textId="77777777" w:rsidTr="00782333">
        <w:trPr>
          <w:jc w:val="center"/>
        </w:trPr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460270F" w14:textId="77777777" w:rsidR="00894816" w:rsidRDefault="008948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C74DCE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Q arm</w:t>
            </w:r>
          </w:p>
        </w:tc>
        <w:tc>
          <w:tcPr>
            <w:tcW w:w="283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00AC22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cebo arm</w:t>
            </w:r>
          </w:p>
        </w:tc>
        <w:tc>
          <w:tcPr>
            <w:tcW w:w="283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D85516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bined arms</w:t>
            </w:r>
          </w:p>
        </w:tc>
      </w:tr>
      <w:tr w:rsidR="00894816" w14:paraId="1347206F" w14:textId="77777777" w:rsidTr="00782333">
        <w:trPr>
          <w:jc w:val="center"/>
        </w:trPr>
        <w:tc>
          <w:tcPr>
            <w:tcW w:w="158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87AD0C" w14:textId="77777777" w:rsidR="00894816" w:rsidRDefault="008948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606968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C890FB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4A6EB6EA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146BFEA9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155018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2AE731F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983544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446CAD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09F6A0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894816" w14:paraId="6A32F42D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B400AB" w14:textId="77777777" w:rsidR="00894816" w:rsidRDefault="00894816">
            <w:pPr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PQ treatment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8A5864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6DDDFB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E99E0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5F7290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BAF53A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5E6FB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F16BF2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C6E4EE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-1.3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4932E9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894816" w14:paraId="4E6E6933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CE52E4" w14:textId="77777777" w:rsidR="00894816" w:rsidRDefault="00894816">
            <w:pPr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AU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AU"/>
              </w:rPr>
              <w:t>fal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infections in interv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4EC7E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993" w:type="dxa"/>
            <w:vAlign w:val="center"/>
            <w:hideMark/>
          </w:tcPr>
          <w:p w14:paraId="0E589370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.18-2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1CD5F9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49AAB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35" w:type="dxa"/>
            <w:vAlign w:val="center"/>
            <w:hideMark/>
          </w:tcPr>
          <w:p w14:paraId="2D261E3F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-2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63177A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C7C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886CD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vAlign w:val="center"/>
            <w:hideMark/>
          </w:tcPr>
          <w:p w14:paraId="2AC3BBC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206EAE7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894816" w14:paraId="6A7D3F45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C695BA" w14:textId="77777777" w:rsidR="00894816" w:rsidRDefault="00894816">
            <w:pPr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New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AU"/>
              </w:rPr>
              <w:t>P. vivax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infections in interv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6AF65B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4779EF94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E8D789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A16349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306AAA0F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0AC05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80A61D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5C717356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-1.7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07628B0E" w14:textId="77777777" w:rsidR="00894816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894816" w14:paraId="16296C5E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F13A31" w14:textId="77777777" w:rsidR="00894816" w:rsidRDefault="00894816">
            <w:p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525ADD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3" w:type="dxa"/>
            <w:vAlign w:val="center"/>
            <w:hideMark/>
          </w:tcPr>
          <w:p w14:paraId="3874D429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-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FBF6BE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35CCAA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5" w:type="dxa"/>
            <w:vAlign w:val="center"/>
            <w:hideMark/>
          </w:tcPr>
          <w:p w14:paraId="07F9502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-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83C89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B2726E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5" w:type="dxa"/>
            <w:vAlign w:val="center"/>
            <w:hideMark/>
          </w:tcPr>
          <w:p w14:paraId="1CDC9894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-1.18</w:t>
            </w:r>
          </w:p>
        </w:tc>
        <w:tc>
          <w:tcPr>
            <w:tcW w:w="851" w:type="dxa"/>
            <w:vAlign w:val="center"/>
            <w:hideMark/>
          </w:tcPr>
          <w:p w14:paraId="55D637D9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894816" w14:paraId="034D20BF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2F1CED" w14:textId="77777777" w:rsidR="00894816" w:rsidRDefault="00894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IN at enrol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759495" w14:textId="77777777" w:rsidR="00894816" w:rsidRDefault="00894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39D1BB7F" w14:textId="77777777" w:rsidR="00894816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2-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12C6C9" w14:textId="77777777" w:rsidR="00894816" w:rsidRDefault="00894816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60F58B" w14:textId="77777777" w:rsidR="00894816" w:rsidRDefault="00894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2FB8BE3F" w14:textId="77777777" w:rsidR="00894816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-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674E54" w14:textId="77777777" w:rsidR="00894816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34C561" w14:textId="77777777" w:rsidR="00894816" w:rsidRDefault="00894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0685046A" w14:textId="77777777" w:rsidR="00894816" w:rsidRDefault="0089481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-0.9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380718BF" w14:textId="77777777" w:rsidR="00894816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2</w:t>
            </w:r>
          </w:p>
        </w:tc>
      </w:tr>
      <w:tr w:rsidR="00894816" w:rsidRPr="00E11A3E" w14:paraId="3A6BC049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EDEC32" w14:textId="77777777" w:rsidR="00894816" w:rsidRPr="00E11A3E" w:rsidRDefault="00894816" w:rsidP="00E11A3E">
            <w:p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proofErr w:type="gramStart"/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Haemoglobin</w:t>
            </w:r>
            <w:proofErr w:type="spellEnd"/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at</w:t>
            </w:r>
            <w:proofErr w:type="gramEnd"/>
            <w:r w:rsid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proofErr w:type="spellStart"/>
            <w:r w:rsidR="006B2B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enrol</w:t>
            </w:r>
            <w:proofErr w:type="spellEnd"/>
            <w:r w:rsid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. </w:t>
            </w:r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(g/d</w:t>
            </w:r>
            <w:r w:rsidR="00E11A3E"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l</w:t>
            </w:r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8B0579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3" w:type="dxa"/>
            <w:vAlign w:val="center"/>
            <w:hideMark/>
          </w:tcPr>
          <w:p w14:paraId="2A5DAC21" w14:textId="77777777" w:rsidR="00894816" w:rsidRPr="00E11A3E" w:rsidRDefault="0089481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11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79-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1382B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11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F4B3B8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5" w:type="dxa"/>
            <w:vAlign w:val="center"/>
            <w:hideMark/>
          </w:tcPr>
          <w:p w14:paraId="339F7B7A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-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50C4CD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9A98E8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5" w:type="dxa"/>
            <w:vAlign w:val="center"/>
            <w:hideMark/>
          </w:tcPr>
          <w:p w14:paraId="4EE8CB1B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0.77-0.91</w:t>
            </w:r>
          </w:p>
        </w:tc>
        <w:tc>
          <w:tcPr>
            <w:tcW w:w="851" w:type="dxa"/>
            <w:vAlign w:val="center"/>
            <w:hideMark/>
          </w:tcPr>
          <w:p w14:paraId="53C4A7F2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94816" w:rsidRPr="00E11A3E" w14:paraId="32CDF565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BC9466" w14:textId="77777777" w:rsidR="00894816" w:rsidRPr="00E11A3E" w:rsidRDefault="00894816">
            <w:p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Villag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95EBC4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D828875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9CA91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D0341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3792A1A4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FDFEE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4E6EA7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09F7B132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7E558B4D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4816" w14:paraId="735D2B19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4BF73D" w14:textId="35AF46DC" w:rsidR="00894816" w:rsidRPr="00E11A3E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11A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Albinama</w:t>
            </w:r>
            <w:proofErr w:type="spellEnd"/>
            <w:r w:rsidR="000728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(ref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58A6F1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7F0945D6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C91E3A" w14:textId="2315F692" w:rsidR="00894816" w:rsidRPr="00E11A3E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9957BC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04C797C6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163D8D" w14:textId="186BF5D7" w:rsidR="00894816" w:rsidRPr="00E11A3E" w:rsidRDefault="00894816" w:rsidP="00A0695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443406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3B8C8FF0" w14:textId="77777777" w:rsidR="00894816" w:rsidRPr="00E11A3E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11A3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1A7AC826" w14:textId="4D5D8EEF" w:rsidR="00894816" w:rsidRDefault="00894816" w:rsidP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894816" w14:paraId="0F9D8308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4B615B" w14:textId="77777777" w:rsidR="00894816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bookmarkStart w:id="0" w:name="_GoBack" w:colFirst="9" w:colLast="9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mahu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E2C2E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3C5B6EB5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B2F358" w14:textId="587BB62A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2E256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2B5E91C1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-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0A53B5" w14:textId="5B645F6C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3A223E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1240760C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0.2-1.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DFD75D0" w14:textId="78D03A9D" w:rsidR="00894816" w:rsidRDefault="00A0695A" w:rsidP="003315D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0.072</w:t>
            </w:r>
          </w:p>
        </w:tc>
      </w:tr>
      <w:tr w:rsidR="00894816" w14:paraId="47CA3A2A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B894E9" w14:textId="77777777" w:rsidR="00894816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li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3581AA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3BBC3A7D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1-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C9E2F" w14:textId="1D085E60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ED4392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7446115A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-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49751" w14:textId="34AD9118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FDCE6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0AE30B73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1.06-3.6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433AF4B2" w14:textId="67659A22" w:rsidR="00894816" w:rsidRDefault="00A0695A" w:rsidP="003315D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0.032</w:t>
            </w:r>
          </w:p>
        </w:tc>
      </w:tr>
      <w:tr w:rsidR="00894816" w14:paraId="02CAFE41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262D82" w14:textId="77777777" w:rsidR="00894816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lang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AC9C4F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73F5527F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-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6ABD23" w14:textId="651938AD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E6A9E1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4E0FDF20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-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EFA5EA" w14:textId="01A41DEA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BCF34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78CE9D06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-1.5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296AD71B" w14:textId="3FD7095B" w:rsidR="00894816" w:rsidRDefault="00A0695A" w:rsidP="003315D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0.416</w:t>
            </w:r>
          </w:p>
        </w:tc>
      </w:tr>
      <w:tr w:rsidR="00894816" w14:paraId="7AF5471F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88B61E" w14:textId="77777777" w:rsidR="00894816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umi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BF60B6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3EDFF5B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-3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6A2CB6" w14:textId="13A040B5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42161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125721C4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9-4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B71DC4" w14:textId="101C4578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FDBF93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2BAB15F0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4.48-13.5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5D75601E" w14:textId="7A020E1D" w:rsidR="00894816" w:rsidRDefault="00A0695A" w:rsidP="003315D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894816" w14:paraId="53E4EA89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B66381" w14:textId="77777777" w:rsidR="00894816" w:rsidRDefault="00894816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Numangu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140D6D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6A53E5F6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14-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AA06A1" w14:textId="05DF1CE6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CD166C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5EE1EF18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40-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9E5EF6" w14:textId="27A1CD8F" w:rsidR="00894816" w:rsidRDefault="006A05BD" w:rsidP="0033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ADC4C9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  <w:hideMark/>
          </w:tcPr>
          <w:p w14:paraId="5F62F616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1.45-5.6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2878421" w14:textId="3BE45D21" w:rsidR="00894816" w:rsidRDefault="00A0695A" w:rsidP="003315D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bookmarkEnd w:id="0"/>
      <w:tr w:rsidR="00894816" w14:paraId="005C7AAB" w14:textId="77777777" w:rsidTr="00782333">
        <w:trPr>
          <w:trHeight w:val="340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06700D" w14:textId="77777777" w:rsidR="00894816" w:rsidRDefault="00894816">
            <w:pPr>
              <w:spacing w:line="276" w:lineRule="auto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Study Day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553E0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993" w:type="dxa"/>
            <w:vAlign w:val="center"/>
          </w:tcPr>
          <w:p w14:paraId="016F9836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2F0F4F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B0C4F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35" w:type="dxa"/>
            <w:vAlign w:val="center"/>
          </w:tcPr>
          <w:p w14:paraId="26C42A66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B584E" w14:textId="77777777" w:rsidR="00894816" w:rsidRDefault="008948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978C97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35" w:type="dxa"/>
            <w:vAlign w:val="center"/>
          </w:tcPr>
          <w:p w14:paraId="28F9580C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  <w:vAlign w:val="center"/>
          </w:tcPr>
          <w:p w14:paraId="00B37A03" w14:textId="77777777" w:rsidR="00894816" w:rsidRDefault="008948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0695A" w14:paraId="182BEE74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DAA0BA" w14:textId="203E44EF" w:rsidR="00A0695A" w:rsidRDefault="00A0695A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Day 0-35</w:t>
            </w:r>
            <w:r w:rsidR="0007280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 xml:space="preserve"> (ref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54E429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  <w:hideMark/>
          </w:tcPr>
          <w:p w14:paraId="1FC1CC24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C15359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A7681A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4051A76E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790F5B7" w14:textId="3A88E01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2F1D49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5" w:type="dxa"/>
            <w:vAlign w:val="center"/>
            <w:hideMark/>
          </w:tcPr>
          <w:p w14:paraId="3D834F03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7B0998" w14:textId="0882EB3E" w:rsidR="00A0695A" w:rsidRDefault="00A0695A" w:rsidP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0695A" w14:paraId="3A190CEE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6790B6" w14:textId="77777777" w:rsidR="00A0695A" w:rsidRDefault="00A0695A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y 36-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277546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93" w:type="dxa"/>
            <w:vAlign w:val="center"/>
            <w:hideMark/>
          </w:tcPr>
          <w:p w14:paraId="4CCAF27E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-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C5B37A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8311C8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5" w:type="dxa"/>
            <w:vAlign w:val="center"/>
            <w:hideMark/>
          </w:tcPr>
          <w:p w14:paraId="4E4E03EA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-2.75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1F9152E" w14:textId="0557B870" w:rsidR="00A0695A" w:rsidRDefault="006A05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AE5223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5" w:type="dxa"/>
            <w:vAlign w:val="center"/>
            <w:hideMark/>
          </w:tcPr>
          <w:p w14:paraId="1991ED0C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-4.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E3FA13B" w14:textId="3009B0FE" w:rsidR="00A0695A" w:rsidRDefault="00A0695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0.001</w:t>
            </w:r>
          </w:p>
        </w:tc>
      </w:tr>
      <w:tr w:rsidR="00A0695A" w14:paraId="54329B3A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11DEA6" w14:textId="77777777" w:rsidR="00A0695A" w:rsidRDefault="00A0695A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y 81-1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977E7D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3" w:type="dxa"/>
            <w:vAlign w:val="center"/>
            <w:hideMark/>
          </w:tcPr>
          <w:p w14:paraId="54DC68BC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-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AE0A5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78E672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5" w:type="dxa"/>
            <w:vAlign w:val="center"/>
            <w:hideMark/>
          </w:tcPr>
          <w:p w14:paraId="2D2D6859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-1.19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208FC5E" w14:textId="0BEFA3F3" w:rsidR="00A0695A" w:rsidRDefault="006A05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2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C67A69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5" w:type="dxa"/>
            <w:vAlign w:val="center"/>
            <w:hideMark/>
          </w:tcPr>
          <w:p w14:paraId="72530D4C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1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31FFE3" w14:textId="7ED7C38E" w:rsidR="00A0695A" w:rsidRDefault="00A0695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0.655</w:t>
            </w:r>
          </w:p>
        </w:tc>
      </w:tr>
      <w:tr w:rsidR="00A0695A" w14:paraId="45BE0230" w14:textId="77777777" w:rsidTr="00782333">
        <w:trPr>
          <w:trHeight w:val="255"/>
          <w:jc w:val="center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9F256" w14:textId="77777777" w:rsidR="00A0695A" w:rsidRDefault="00A0695A">
            <w:pPr>
              <w:spacing w:line="276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y &gt;17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52A728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3822D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-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5A741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EE3736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90136" w14:textId="77777777" w:rsidR="00A0695A" w:rsidRDefault="00A0695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-0.8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0525A" w14:textId="03714ACB" w:rsidR="00A0695A" w:rsidRDefault="006A05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A42974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70A34" w14:textId="77777777" w:rsidR="00A0695A" w:rsidRDefault="00A06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-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F362B" w14:textId="36762323" w:rsidR="00A0695A" w:rsidRDefault="00A0695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0.772</w:t>
            </w:r>
          </w:p>
        </w:tc>
      </w:tr>
    </w:tbl>
    <w:p w14:paraId="2566BAF0" w14:textId="77777777" w:rsidR="00894816" w:rsidRDefault="00894816" w:rsidP="00894816">
      <w:pPr>
        <w:pStyle w:val="Caption"/>
        <w:tabs>
          <w:tab w:val="left" w:pos="9923"/>
        </w:tabs>
        <w:spacing w:after="0"/>
        <w:ind w:left="142" w:right="-1" w:hanging="142"/>
        <w:jc w:val="both"/>
        <w:rPr>
          <w:rFonts w:ascii="Times New Roman" w:hAnsi="Times New Roman" w:cs="Times New Roman"/>
          <w:b w:val="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 w:val="0"/>
          <w:szCs w:val="22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b w:val="0"/>
          <w:i/>
          <w:szCs w:val="22"/>
          <w:lang w:val="en-US"/>
        </w:rPr>
        <w:t>P. vivax</w:t>
      </w:r>
      <w:r>
        <w:rPr>
          <w:rFonts w:ascii="Times New Roman" w:hAnsi="Times New Roman" w:cs="Times New Roman"/>
          <w:b w:val="0"/>
          <w:lang w:val="en-US"/>
        </w:rPr>
        <w:t>, stratified by treatment arm.</w:t>
      </w:r>
      <w:proofErr w:type="gramEnd"/>
      <w:r>
        <w:rPr>
          <w:rFonts w:ascii="Times New Roman" w:hAnsi="Times New Roman" w:cs="Times New Roman"/>
          <w:b w:val="0"/>
          <w:lang w:val="en-US"/>
        </w:rPr>
        <w:t xml:space="preserve"> Univariat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IRRs were modeled per sampling interval using negative binomial </w:t>
      </w:r>
      <w:r>
        <w:rPr>
          <w:rFonts w:ascii="Times New Roman" w:hAnsi="Times New Roman" w:cs="Times New Roman"/>
          <w:b w:val="0"/>
          <w:szCs w:val="20"/>
          <w:lang w:val="en-US"/>
        </w:rPr>
        <w:t xml:space="preserve">generalized estimating equations allowing for repeated visits with log-link and an exchangeable correlation structure. </w:t>
      </w:r>
    </w:p>
    <w:p w14:paraId="711E584F" w14:textId="77777777" w:rsidR="00894816" w:rsidRDefault="00894816" w:rsidP="00894816">
      <w:pPr>
        <w:pStyle w:val="Caption"/>
        <w:tabs>
          <w:tab w:val="left" w:pos="9923"/>
        </w:tabs>
        <w:spacing w:after="0"/>
        <w:ind w:left="142" w:right="-1" w:hanging="142"/>
        <w:jc w:val="both"/>
        <w:rPr>
          <w:rFonts w:ascii="Times New Roman" w:hAnsi="Times New Roman" w:cs="Times New Roman"/>
          <w:b w:val="0"/>
          <w:szCs w:val="20"/>
          <w:lang w:val="en-US"/>
        </w:rPr>
      </w:pPr>
      <w:r>
        <w:rPr>
          <w:rFonts w:ascii="Times New Roman" w:hAnsi="Times New Roman" w:cs="Times New Roman"/>
          <w:b w:val="0"/>
          <w:szCs w:val="22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b w:val="0"/>
          <w:i/>
          <w:szCs w:val="22"/>
          <w:lang w:val="en-US"/>
        </w:rPr>
        <w:t>P. falciparum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, combined treatment arms. </w:t>
      </w:r>
      <w:proofErr w:type="gramStart"/>
      <w:r>
        <w:rPr>
          <w:rFonts w:ascii="Times New Roman" w:hAnsi="Times New Roman" w:cs="Times New Roman"/>
          <w:b w:val="0"/>
          <w:lang w:val="en-US"/>
        </w:rPr>
        <w:t>PQ treatment, univariate IRR.</w:t>
      </w:r>
      <w:proofErr w:type="gramEnd"/>
      <w:r>
        <w:rPr>
          <w:rFonts w:ascii="Times New Roman" w:hAnsi="Times New Roman" w:cs="Times New Roman"/>
          <w:b w:val="0"/>
          <w:lang w:val="en-US"/>
        </w:rPr>
        <w:t xml:space="preserve"> All other IRRs are adjusted only for PQ treatment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IRRs were modeled per sampling interval using negative binomial </w:t>
      </w:r>
      <w:r>
        <w:rPr>
          <w:rFonts w:ascii="Times New Roman" w:hAnsi="Times New Roman" w:cs="Times New Roman"/>
          <w:b w:val="0"/>
          <w:szCs w:val="20"/>
          <w:lang w:val="en-US"/>
        </w:rPr>
        <w:t xml:space="preserve">generalized estimating equations allowing for repeated visits with log-link and an exchangeable correlation structure. </w:t>
      </w:r>
    </w:p>
    <w:p w14:paraId="342EC7B6" w14:textId="77777777" w:rsidR="00894816" w:rsidRDefault="00894816" w:rsidP="00894816">
      <w:pPr>
        <w:spacing w:after="0"/>
        <w:ind w:left="284" w:right="-1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., not applicable.</w:t>
      </w:r>
    </w:p>
    <w:p w14:paraId="01B05216" w14:textId="77777777" w:rsidR="00894816" w:rsidRDefault="00894816" w:rsidP="0089481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449B59C" w14:textId="77777777" w:rsidR="00894816" w:rsidRDefault="00894816" w:rsidP="0089481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</w:t>
      </w:r>
      <w:r w:rsidR="008B69E1">
        <w:rPr>
          <w:rFonts w:ascii="Times New Roman" w:hAnsi="Times New Roman" w:cs="Times New Roman"/>
          <w:b/>
          <w:lang w:val="en-US"/>
        </w:rPr>
        <w:t xml:space="preserve"> 3</w:t>
      </w:r>
      <w:r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596BB2">
        <w:rPr>
          <w:rFonts w:ascii="Times New Roman" w:hAnsi="Times New Roman" w:cs="Times New Roman"/>
          <w:b/>
          <w:lang w:val="en-US"/>
        </w:rPr>
        <w:t xml:space="preserve">Univariate/PQ-treatment-adjusted </w:t>
      </w:r>
      <w:r>
        <w:rPr>
          <w:rFonts w:ascii="Times New Roman" w:hAnsi="Times New Roman" w:cs="Times New Roman"/>
          <w:b/>
          <w:lang w:val="en-US"/>
        </w:rPr>
        <w:t xml:space="preserve">predictors </w:t>
      </w:r>
      <w:r>
        <w:rPr>
          <w:rFonts w:ascii="Times New Roman" w:hAnsi="Times New Roman" w:cs="Times New Roman"/>
          <w:b/>
          <w:szCs w:val="20"/>
          <w:lang w:val="en-US"/>
        </w:rPr>
        <w:t xml:space="preserve">for </w:t>
      </w:r>
      <w:r>
        <w:rPr>
          <w:rFonts w:ascii="Times New Roman" w:hAnsi="Times New Roman" w:cs="Times New Roman"/>
          <w:b/>
          <w:lang w:val="en-US"/>
        </w:rPr>
        <w:t xml:space="preserve">time to </w:t>
      </w:r>
      <w:r>
        <w:rPr>
          <w:rFonts w:ascii="Times New Roman" w:hAnsi="Times New Roman" w:cs="Times New Roman"/>
          <w:b/>
          <w:i/>
          <w:lang w:val="en-US"/>
        </w:rPr>
        <w:t>P. vivax</w:t>
      </w:r>
      <w:r>
        <w:rPr>
          <w:rFonts w:ascii="Times New Roman" w:hAnsi="Times New Roman" w:cs="Times New Roman"/>
          <w:b/>
          <w:lang w:val="en-US"/>
        </w:rPr>
        <w:t xml:space="preserve"> and </w:t>
      </w:r>
      <w:r>
        <w:rPr>
          <w:rFonts w:ascii="Times New Roman" w:hAnsi="Times New Roman" w:cs="Times New Roman"/>
          <w:b/>
          <w:i/>
          <w:lang w:val="en-US"/>
        </w:rPr>
        <w:t>P. falciparum</w:t>
      </w:r>
      <w:r>
        <w:rPr>
          <w:rFonts w:ascii="Times New Roman" w:hAnsi="Times New Roman" w:cs="Times New Roman"/>
          <w:b/>
          <w:lang w:val="en-US"/>
        </w:rPr>
        <w:t xml:space="preserve"> episodes.</w:t>
      </w:r>
      <w:proofErr w:type="gramEnd"/>
    </w:p>
    <w:tbl>
      <w:tblPr>
        <w:tblStyle w:val="TableGrid"/>
        <w:tblW w:w="86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1028"/>
        <w:gridCol w:w="1105"/>
        <w:gridCol w:w="1106"/>
        <w:gridCol w:w="1106"/>
        <w:gridCol w:w="1106"/>
        <w:gridCol w:w="1106"/>
      </w:tblGrid>
      <w:tr w:rsidR="00894816" w:rsidRPr="001D1E13" w14:paraId="3D95FD30" w14:textId="77777777" w:rsidTr="00633DAD">
        <w:trPr>
          <w:trHeight w:val="372"/>
          <w:jc w:val="center"/>
        </w:trPr>
        <w:tc>
          <w:tcPr>
            <w:tcW w:w="2068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C91489" w14:textId="77777777" w:rsidR="00894816" w:rsidRPr="001D1E13" w:rsidRDefault="00894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5CE13" w14:textId="77777777" w:rsidR="00894816" w:rsidRPr="001D1E13" w:rsidRDefault="0089481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vivax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F5D95" w14:textId="77777777" w:rsidR="00894816" w:rsidRPr="001D1E13" w:rsidRDefault="0089481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falciparum</w:t>
            </w:r>
          </w:p>
        </w:tc>
      </w:tr>
      <w:tr w:rsidR="00894816" w:rsidRPr="001D1E13" w14:paraId="70F1E1E8" w14:textId="77777777" w:rsidTr="00633DAD">
        <w:trPr>
          <w:trHeight w:val="340"/>
          <w:jc w:val="center"/>
        </w:trPr>
        <w:tc>
          <w:tcPr>
            <w:tcW w:w="206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1EEF08" w14:textId="77777777" w:rsidR="00894816" w:rsidRPr="001D1E13" w:rsidRDefault="008948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C4E285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32CF45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468ACA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4769FB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B9B319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18BC06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1D1E13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894816" w:rsidRPr="001D1E13" w14:paraId="7D351130" w14:textId="77777777" w:rsidTr="00633DAD">
        <w:trPr>
          <w:trHeight w:val="340"/>
          <w:jc w:val="center"/>
        </w:trPr>
        <w:tc>
          <w:tcPr>
            <w:tcW w:w="20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74762C" w14:textId="77777777" w:rsidR="00894816" w:rsidRPr="001D1E13" w:rsidRDefault="00894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Q treatment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E63740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E24DBF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1-1.56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CD5468" w14:textId="77777777" w:rsidR="00894816" w:rsidRPr="001D1E13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1E1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2BE037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2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456DED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1-2.93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971608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894816" w:rsidRPr="001D1E13" w14:paraId="427A2411" w14:textId="77777777" w:rsidTr="00633DAD">
        <w:trPr>
          <w:trHeight w:val="340"/>
          <w:jc w:val="center"/>
        </w:trPr>
        <w:tc>
          <w:tcPr>
            <w:tcW w:w="2068" w:type="dxa"/>
            <w:vAlign w:val="center"/>
            <w:hideMark/>
          </w:tcPr>
          <w:p w14:paraId="77E147EF" w14:textId="77777777" w:rsidR="00894816" w:rsidRPr="001D1E13" w:rsidRDefault="00894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en-AU"/>
              </w:rPr>
              <w:t>P. vivax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 xml:space="preserve"> 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CH" w:eastAsia="en-AU"/>
              </w:rPr>
              <w:t>mol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FOB</w:t>
            </w:r>
            <w:r w:rsidR="00633DAD"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CH" w:eastAsia="en-AU"/>
              </w:rPr>
              <w:t>3</w:t>
            </w:r>
          </w:p>
        </w:tc>
        <w:tc>
          <w:tcPr>
            <w:tcW w:w="1028" w:type="dxa"/>
            <w:vAlign w:val="center"/>
          </w:tcPr>
          <w:p w14:paraId="18919270" w14:textId="77777777" w:rsidR="00894816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1.07</w:t>
            </w:r>
          </w:p>
        </w:tc>
        <w:tc>
          <w:tcPr>
            <w:tcW w:w="1105" w:type="dxa"/>
            <w:vAlign w:val="center"/>
          </w:tcPr>
          <w:p w14:paraId="23AB9AD8" w14:textId="77777777" w:rsidR="00894816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1.05-1.09</w:t>
            </w:r>
          </w:p>
        </w:tc>
        <w:tc>
          <w:tcPr>
            <w:tcW w:w="1106" w:type="dxa"/>
            <w:vAlign w:val="center"/>
          </w:tcPr>
          <w:p w14:paraId="0960273D" w14:textId="77777777" w:rsidR="00894816" w:rsidRPr="001D1E13" w:rsidRDefault="00D24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&lt;0.001</w:t>
            </w:r>
          </w:p>
        </w:tc>
        <w:tc>
          <w:tcPr>
            <w:tcW w:w="1106" w:type="dxa"/>
            <w:vAlign w:val="center"/>
            <w:hideMark/>
          </w:tcPr>
          <w:p w14:paraId="48CE0FAC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  <w:tc>
          <w:tcPr>
            <w:tcW w:w="1106" w:type="dxa"/>
            <w:vAlign w:val="center"/>
            <w:hideMark/>
          </w:tcPr>
          <w:p w14:paraId="243C2263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  <w:tc>
          <w:tcPr>
            <w:tcW w:w="1106" w:type="dxa"/>
            <w:vAlign w:val="center"/>
            <w:hideMark/>
          </w:tcPr>
          <w:p w14:paraId="31FFEED5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</w:tr>
      <w:tr w:rsidR="00633DAD" w:rsidRPr="001D1E13" w14:paraId="5BD8BA7B" w14:textId="77777777" w:rsidTr="00633DAD">
        <w:trPr>
          <w:trHeight w:val="340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62C66CFA" w14:textId="77777777" w:rsidR="00633DAD" w:rsidRPr="001D1E13" w:rsidRDefault="00633D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en-AU"/>
              </w:rPr>
              <w:t>P. falciparum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 xml:space="preserve"> 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fr-CH" w:eastAsia="en-AU"/>
              </w:rPr>
              <w:t>mol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FOB</w:t>
            </w: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fr-CH" w:eastAsia="en-AU"/>
              </w:rPr>
              <w:t>3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714F93A0" w14:textId="77777777" w:rsidR="00633DAD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14DF550B" w14:textId="77777777" w:rsidR="00633DAD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56CE3A79" w14:textId="77777777" w:rsidR="00633DAD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n.a.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0A605A1" w14:textId="77777777" w:rsidR="00633DAD" w:rsidRPr="001D1E13" w:rsidRDefault="00633DAD" w:rsidP="001D1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1.18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C32CAE1" w14:textId="77777777" w:rsidR="00633DAD" w:rsidRPr="001D1E13" w:rsidRDefault="00633DAD" w:rsidP="001D1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1.15-1.21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039DE7F8" w14:textId="77777777" w:rsidR="00633DAD" w:rsidRPr="001D1E13" w:rsidRDefault="00633D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&lt;0.001</w:t>
            </w:r>
          </w:p>
        </w:tc>
      </w:tr>
      <w:tr w:rsidR="00894816" w:rsidRPr="001D1E13" w14:paraId="171BFCF4" w14:textId="77777777" w:rsidTr="00633DAD">
        <w:trPr>
          <w:trHeight w:val="340"/>
          <w:jc w:val="center"/>
        </w:trPr>
        <w:tc>
          <w:tcPr>
            <w:tcW w:w="2068" w:type="dxa"/>
            <w:vAlign w:val="center"/>
            <w:hideMark/>
          </w:tcPr>
          <w:p w14:paraId="2476F307" w14:textId="77777777" w:rsidR="00894816" w:rsidRPr="001D1E13" w:rsidRDefault="00894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Age</w:t>
            </w:r>
          </w:p>
        </w:tc>
        <w:tc>
          <w:tcPr>
            <w:tcW w:w="1028" w:type="dxa"/>
            <w:vAlign w:val="center"/>
            <w:hideMark/>
          </w:tcPr>
          <w:p w14:paraId="02560E11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66</w:t>
            </w:r>
          </w:p>
        </w:tc>
        <w:tc>
          <w:tcPr>
            <w:tcW w:w="1105" w:type="dxa"/>
            <w:vAlign w:val="center"/>
            <w:hideMark/>
          </w:tcPr>
          <w:p w14:paraId="3A665055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50-0.87</w:t>
            </w:r>
          </w:p>
        </w:tc>
        <w:tc>
          <w:tcPr>
            <w:tcW w:w="1106" w:type="dxa"/>
            <w:vAlign w:val="center"/>
            <w:hideMark/>
          </w:tcPr>
          <w:p w14:paraId="0224A287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003</w:t>
            </w:r>
          </w:p>
        </w:tc>
        <w:tc>
          <w:tcPr>
            <w:tcW w:w="1106" w:type="dxa"/>
            <w:vAlign w:val="center"/>
            <w:hideMark/>
          </w:tcPr>
          <w:p w14:paraId="527BD0C3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95</w:t>
            </w:r>
          </w:p>
        </w:tc>
        <w:tc>
          <w:tcPr>
            <w:tcW w:w="1106" w:type="dxa"/>
            <w:vAlign w:val="center"/>
            <w:hideMark/>
          </w:tcPr>
          <w:p w14:paraId="730499C3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80-1.11</w:t>
            </w:r>
          </w:p>
        </w:tc>
        <w:tc>
          <w:tcPr>
            <w:tcW w:w="1106" w:type="dxa"/>
            <w:vAlign w:val="center"/>
            <w:hideMark/>
          </w:tcPr>
          <w:p w14:paraId="128BC547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50</w:t>
            </w:r>
          </w:p>
        </w:tc>
      </w:tr>
      <w:tr w:rsidR="00894816" w:rsidRPr="001D1E13" w14:paraId="63700C34" w14:textId="77777777" w:rsidTr="00633DAD">
        <w:trPr>
          <w:trHeight w:val="340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27C3CD0C" w14:textId="77777777" w:rsidR="00894816" w:rsidRPr="001D1E13" w:rsidRDefault="008948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LLIN at enrolmen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1D9E05E0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88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525424E9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21-3.60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0118E3E0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8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32EACB10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45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47CF19D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22-0.9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84E0057" w14:textId="77777777" w:rsidR="00894816" w:rsidRPr="001D1E13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1D1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038</w:t>
            </w:r>
          </w:p>
        </w:tc>
      </w:tr>
      <w:tr w:rsidR="001D1E13" w:rsidRPr="00E61FF1" w14:paraId="506B0C72" w14:textId="77777777" w:rsidTr="00E61FF1">
        <w:trPr>
          <w:trHeight w:val="340"/>
          <w:jc w:val="center"/>
        </w:trPr>
        <w:tc>
          <w:tcPr>
            <w:tcW w:w="2068" w:type="dxa"/>
            <w:shd w:val="clear" w:color="auto" w:fill="auto"/>
            <w:vAlign w:val="center"/>
          </w:tcPr>
          <w:p w14:paraId="5C9117CE" w14:textId="1F6E0009" w:rsidR="001D1E13" w:rsidRPr="00E61FF1" w:rsidRDefault="001D1E13" w:rsidP="00782333">
            <w:pPr>
              <w:tabs>
                <w:tab w:val="left" w:pos="259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Hb</w:t>
            </w:r>
            <w:proofErr w:type="spellEnd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at enrolment </w:t>
            </w:r>
            <w:r w:rsidR="00782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(g/d</w:t>
            </w:r>
            <w:r w:rsidR="00E11A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l</w:t>
            </w: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54B2FC6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76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0749505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58-0.99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385D5B4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45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0644205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76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1457550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63-0.93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0B23A16" w14:textId="77777777" w:rsidR="001D1E13" w:rsidRPr="00E61FF1" w:rsidRDefault="00E61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006</w:t>
            </w:r>
          </w:p>
        </w:tc>
      </w:tr>
      <w:tr w:rsidR="00894816" w:rsidRPr="00E61FF1" w14:paraId="21ECB439" w14:textId="77777777" w:rsidTr="00E61FF1">
        <w:trPr>
          <w:trHeight w:val="340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35C962EF" w14:textId="77777777" w:rsidR="00894816" w:rsidRPr="00E61FF1" w:rsidRDefault="008948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AU"/>
              </w:rPr>
              <w:t>Village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9E530E3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05" w:type="dxa"/>
            <w:shd w:val="clear" w:color="auto" w:fill="D9D9D9" w:themeFill="background1" w:themeFillShade="D9"/>
            <w:vAlign w:val="center"/>
          </w:tcPr>
          <w:p w14:paraId="38912193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2C1C537" w14:textId="77777777" w:rsidR="00894816" w:rsidRPr="00E61FF1" w:rsidRDefault="0089481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EB7AD64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7783AA12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11205F17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894816" w:rsidRPr="00E61FF1" w14:paraId="581CD5BE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10CAB165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Albinama</w:t>
            </w:r>
            <w:proofErr w:type="spellEnd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(ref)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4B043C7E" w14:textId="74C02D30" w:rsidR="00894816" w:rsidRPr="00E61FF1" w:rsidRDefault="00072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</w:tcPr>
          <w:p w14:paraId="7C918E94" w14:textId="0F7996FB" w:rsidR="00894816" w:rsidRPr="00E61FF1" w:rsidRDefault="00072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7717B7AD" w14:textId="46A1CDC3" w:rsidR="00894816" w:rsidRPr="00E61FF1" w:rsidRDefault="000728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63EE680C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4C1A8C78" w14:textId="123C9DE1" w:rsidR="00894816" w:rsidRPr="00E61FF1" w:rsidRDefault="00072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18BB7F4" w14:textId="3A818A78" w:rsidR="00894816" w:rsidRPr="00E61FF1" w:rsidRDefault="00072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</w:tr>
      <w:tr w:rsidR="00894816" w:rsidRPr="001D1E13" w14:paraId="5EEF4B3A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6540CC83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Amahup</w:t>
            </w:r>
            <w:proofErr w:type="spellEnd"/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01F2AC6A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72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55CD046C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18-2.78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52F79A1" w14:textId="401F5B2D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959F086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54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0A6D391F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15-1</w:t>
            </w: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  <w:t>.94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1B35183B" w14:textId="0FE74497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346</w:t>
            </w:r>
          </w:p>
        </w:tc>
      </w:tr>
      <w:tr w:rsidR="00894816" w:rsidRPr="001D1E13" w14:paraId="7B8A5E47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1D25C7F7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Balif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4D7504AE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1.50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1D4158A9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45-5.02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6EF30FE0" w14:textId="0DF9A577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50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DB50553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  <w:t>0.9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249A3239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  <w:t>0.29-3.19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A856BEE" w14:textId="363F1E70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949</w:t>
            </w:r>
          </w:p>
        </w:tc>
      </w:tr>
      <w:tr w:rsidR="00894816" w:rsidRPr="001D1E13" w14:paraId="5AB21BD4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064FBB50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Balanga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3BD1A6BB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68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74F63663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16-3.02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249167BB" w14:textId="3D4D9116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617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9453CD5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fr-CH" w:eastAsia="en-AU"/>
              </w:rPr>
              <w:t>1.25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703BB7A7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7-3.3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3E0180AC" w14:textId="2E7F7067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656</w:t>
            </w:r>
          </w:p>
        </w:tc>
      </w:tr>
      <w:tr w:rsidR="00894816" w:rsidRPr="001D1E13" w14:paraId="26735F08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7DE26995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umita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71F96399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2.12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076EE922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-6.53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44F27D44" w14:textId="75B2F997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189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25BC7139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78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4950512D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61-8.90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29471167" w14:textId="6A07DE5B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002</w:t>
            </w:r>
          </w:p>
        </w:tc>
      </w:tr>
      <w:tr w:rsidR="00894816" w:rsidRPr="001D1E13" w14:paraId="22E38E9B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14:paraId="33117BBE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proofErr w:type="spellStart"/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Numangu</w:t>
            </w:r>
            <w:proofErr w:type="spellEnd"/>
          </w:p>
        </w:tc>
        <w:tc>
          <w:tcPr>
            <w:tcW w:w="1028" w:type="dxa"/>
            <w:shd w:val="clear" w:color="auto" w:fill="D9D9D9" w:themeFill="background1" w:themeFillShade="D9"/>
            <w:vAlign w:val="center"/>
            <w:hideMark/>
          </w:tcPr>
          <w:p w14:paraId="40C4E697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.13</w:t>
            </w:r>
          </w:p>
        </w:tc>
        <w:tc>
          <w:tcPr>
            <w:tcW w:w="1105" w:type="dxa"/>
            <w:shd w:val="clear" w:color="auto" w:fill="D9D9D9" w:themeFill="background1" w:themeFillShade="D9"/>
            <w:vAlign w:val="center"/>
            <w:hideMark/>
          </w:tcPr>
          <w:p w14:paraId="5CCEFC08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23-5.69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0BA79C32" w14:textId="6E1E1861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.876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381FE31C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.70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  <w:hideMark/>
          </w:tcPr>
          <w:p w14:paraId="3A5884CF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43-13.30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70EBD8A8" w14:textId="4AEA3913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en-AU"/>
              </w:rPr>
              <w:t>0.001</w:t>
            </w:r>
          </w:p>
        </w:tc>
      </w:tr>
      <w:tr w:rsidR="00894816" w:rsidRPr="003315DC" w14:paraId="284489E0" w14:textId="77777777" w:rsidTr="00E61FF1">
        <w:trPr>
          <w:trHeight w:val="255"/>
          <w:jc w:val="center"/>
        </w:trPr>
        <w:tc>
          <w:tcPr>
            <w:tcW w:w="8625" w:type="dxa"/>
            <w:gridSpan w:val="7"/>
            <w:shd w:val="clear" w:color="auto" w:fill="auto"/>
            <w:vAlign w:val="center"/>
            <w:hideMark/>
          </w:tcPr>
          <w:p w14:paraId="0EE2A79A" w14:textId="77777777" w:rsidR="00894816" w:rsidRPr="00E61FF1" w:rsidRDefault="00894816" w:rsidP="0086530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fection status at enrolment (by qPCR)</w:t>
            </w:r>
          </w:p>
        </w:tc>
      </w:tr>
      <w:tr w:rsidR="00894816" w:rsidRPr="001D1E13" w14:paraId="5B923C13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auto"/>
            <w:vAlign w:val="center"/>
            <w:hideMark/>
          </w:tcPr>
          <w:p w14:paraId="686A226D" w14:textId="191E2CF4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Uninfected</w:t>
            </w:r>
            <w:r w:rsidR="000728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(ref)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AB79773" w14:textId="1089FF92" w:rsidR="00894816" w:rsidRPr="00E61FF1" w:rsidRDefault="00072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039E72E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8667F5D" w14:textId="32FF840C" w:rsidR="00894816" w:rsidRPr="00E61FF1" w:rsidRDefault="00072803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F3100B5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5F4F386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12F385F" w14:textId="4091C356" w:rsidR="00894816" w:rsidRPr="001D1E13" w:rsidRDefault="000728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-</w:t>
            </w:r>
          </w:p>
        </w:tc>
      </w:tr>
      <w:tr w:rsidR="00894816" w:rsidRPr="001D1E13" w14:paraId="7A09C8AE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auto"/>
            <w:vAlign w:val="center"/>
            <w:hideMark/>
          </w:tcPr>
          <w:p w14:paraId="14177B26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P. vivax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3DC16E7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2.41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D677B4E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94-6.1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21B94" w14:textId="139A2B1D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4418D81A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.2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8274766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67-6.16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AC162" w14:textId="169C7CF3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&lt;0.001</w:t>
            </w:r>
          </w:p>
        </w:tc>
      </w:tr>
      <w:tr w:rsidR="00894816" w:rsidRPr="001D1E13" w14:paraId="57BFDA41" w14:textId="77777777" w:rsidTr="00072803">
        <w:trPr>
          <w:trHeight w:val="255"/>
          <w:jc w:val="center"/>
        </w:trPr>
        <w:tc>
          <w:tcPr>
            <w:tcW w:w="2068" w:type="dxa"/>
            <w:shd w:val="clear" w:color="auto" w:fill="auto"/>
            <w:vAlign w:val="center"/>
            <w:hideMark/>
          </w:tcPr>
          <w:p w14:paraId="6464B39E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P. falciparum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64BB0B5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88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0C6D058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33-2.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3897A" w14:textId="1C74C457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022DC811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.41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3160F73D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72-2.7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9A871" w14:textId="0C723119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319</w:t>
            </w:r>
          </w:p>
        </w:tc>
      </w:tr>
      <w:tr w:rsidR="00894816" w:rsidRPr="001D1E13" w14:paraId="2DFB15BA" w14:textId="77777777" w:rsidTr="00072803">
        <w:trPr>
          <w:trHeight w:val="255"/>
          <w:jc w:val="center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DC55" w14:textId="77777777" w:rsidR="00894816" w:rsidRPr="00E61FF1" w:rsidRDefault="00894816">
            <w:pPr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Mixed </w:t>
            </w:r>
            <w:proofErr w:type="spellStart"/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P.f</w:t>
            </w:r>
            <w:proofErr w:type="spellEnd"/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.</w:t>
            </w: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or </w:t>
            </w:r>
            <w:proofErr w:type="spellStart"/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P.v</w:t>
            </w:r>
            <w:proofErr w:type="spellEnd"/>
            <w:r w:rsidRPr="00E61F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  <w:t>.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59838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.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D998C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39-4.95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87DC8" w14:textId="469CF80D" w:rsidR="00894816" w:rsidRPr="00E61FF1" w:rsidRDefault="00865309" w:rsidP="008653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270B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1.4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C8C1D" w14:textId="77777777" w:rsidR="00894816" w:rsidRPr="00E61FF1" w:rsidRDefault="008948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E61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0.48-4.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81A6F" w14:textId="13D2561D" w:rsidR="00894816" w:rsidRPr="001D1E13" w:rsidRDefault="00072803" w:rsidP="008653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517</w:t>
            </w:r>
          </w:p>
        </w:tc>
      </w:tr>
    </w:tbl>
    <w:p w14:paraId="147D4EB9" w14:textId="77777777" w:rsidR="00894816" w:rsidRDefault="00894816" w:rsidP="00894816">
      <w:pPr>
        <w:pStyle w:val="Caption"/>
        <w:tabs>
          <w:tab w:val="left" w:pos="8789"/>
          <w:tab w:val="left" w:pos="9072"/>
        </w:tabs>
        <w:spacing w:after="0"/>
        <w:ind w:left="567" w:right="566"/>
        <w:jc w:val="both"/>
        <w:rPr>
          <w:rFonts w:ascii="Times New Roman" w:hAnsi="Times New Roman" w:cs="Times New Roman"/>
          <w:b w:val="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 w:val="0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 w:val="0"/>
          <w:lang w:val="en-US"/>
        </w:rPr>
        <w:t>PQ treatment, univariate HR.</w:t>
      </w:r>
      <w:proofErr w:type="gramEnd"/>
      <w:r>
        <w:rPr>
          <w:rFonts w:ascii="Times New Roman" w:hAnsi="Times New Roman" w:cs="Times New Roman"/>
          <w:b w:val="0"/>
          <w:lang w:val="en-US"/>
        </w:rPr>
        <w:t xml:space="preserve"> All other HRs </w:t>
      </w:r>
      <w:proofErr w:type="gramStart"/>
      <w:r>
        <w:rPr>
          <w:rFonts w:ascii="Times New Roman" w:hAnsi="Times New Roman" w:cs="Times New Roman"/>
          <w:b w:val="0"/>
          <w:lang w:val="en-US"/>
        </w:rPr>
        <w:t>are</w:t>
      </w:r>
      <w:proofErr w:type="gramEnd"/>
      <w:r>
        <w:rPr>
          <w:rFonts w:ascii="Times New Roman" w:hAnsi="Times New Roman" w:cs="Times New Roman"/>
          <w:b w:val="0"/>
          <w:lang w:val="en-US"/>
        </w:rPr>
        <w:t xml:space="preserve"> adjusted only for PQ treatment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 w:val="0"/>
          <w:szCs w:val="22"/>
          <w:lang w:val="en-US"/>
        </w:rPr>
        <w:t>AHRs were modeled using multiple failure Cox proportional hazard regression</w:t>
      </w:r>
      <w:r>
        <w:rPr>
          <w:rFonts w:ascii="Times New Roman" w:hAnsi="Times New Roman" w:cs="Times New Roman"/>
          <w:b w:val="0"/>
          <w:szCs w:val="20"/>
          <w:lang w:val="en-US"/>
        </w:rPr>
        <w:t xml:space="preserve">. </w:t>
      </w:r>
    </w:p>
    <w:p w14:paraId="2641D3FE" w14:textId="77777777" w:rsidR="00894816" w:rsidRDefault="00894816" w:rsidP="00894816">
      <w:pPr>
        <w:tabs>
          <w:tab w:val="left" w:pos="8789"/>
          <w:tab w:val="left" w:pos="9072"/>
        </w:tabs>
        <w:spacing w:after="0"/>
        <w:ind w:left="567" w:right="56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., not applicable</w:t>
      </w:r>
    </w:p>
    <w:p w14:paraId="466E875F" w14:textId="77777777" w:rsidR="001D1E13" w:rsidRDefault="001D1E13" w:rsidP="001D1E13">
      <w:pPr>
        <w:tabs>
          <w:tab w:val="left" w:pos="8789"/>
          <w:tab w:val="left" w:pos="9072"/>
        </w:tabs>
        <w:spacing w:after="0"/>
        <w:ind w:left="567" w:right="566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304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30461">
        <w:rPr>
          <w:rFonts w:ascii="Times New Roman" w:hAnsi="Times New Roman" w:cs="Times New Roman"/>
          <w:sz w:val="20"/>
          <w:szCs w:val="20"/>
          <w:lang w:val="en-US"/>
        </w:rPr>
        <w:t xml:space="preserve"> Average </w:t>
      </w:r>
      <w:proofErr w:type="spellStart"/>
      <w:r w:rsidRPr="0063046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ol</w:t>
      </w:r>
      <w:r w:rsidRPr="00630461">
        <w:rPr>
          <w:rFonts w:ascii="Times New Roman" w:hAnsi="Times New Roman" w:cs="Times New Roman"/>
          <w:sz w:val="20"/>
          <w:szCs w:val="20"/>
          <w:lang w:val="en-US"/>
        </w:rPr>
        <w:t>FOB</w:t>
      </w:r>
      <w:proofErr w:type="spellEnd"/>
      <w:r w:rsidRPr="00630461">
        <w:rPr>
          <w:rFonts w:ascii="Times New Roman" w:hAnsi="Times New Roman" w:cs="Times New Roman"/>
          <w:sz w:val="20"/>
          <w:szCs w:val="20"/>
          <w:lang w:val="en-US"/>
        </w:rPr>
        <w:t xml:space="preserve"> until the time of failure (time-varying covariate)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94C2806" w14:textId="77777777" w:rsidR="00894816" w:rsidRDefault="00894816" w:rsidP="00894816">
      <w:pPr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br w:type="page"/>
      </w:r>
    </w:p>
    <w:p w14:paraId="19A81FDC" w14:textId="77777777" w:rsidR="00182DBA" w:rsidRDefault="00894816" w:rsidP="00182DBA">
      <w:pPr>
        <w:jc w:val="center"/>
        <w:rPr>
          <w:rFonts w:ascii="Times New Roman" w:hAnsi="Times New Roman" w:cs="Times New Roman"/>
          <w:b/>
          <w:lang w:val="en-US"/>
        </w:rPr>
      </w:pPr>
      <w:r w:rsidRPr="00B6049B">
        <w:rPr>
          <w:rFonts w:ascii="Times New Roman" w:hAnsi="Times New Roman" w:cs="Times New Roman"/>
          <w:b/>
          <w:lang w:val="en-US"/>
        </w:rPr>
        <w:lastRenderedPageBreak/>
        <w:t>Table</w:t>
      </w:r>
      <w:r w:rsidR="00027F4E" w:rsidRPr="00B6049B">
        <w:rPr>
          <w:rFonts w:ascii="Times New Roman" w:hAnsi="Times New Roman" w:cs="Times New Roman"/>
          <w:b/>
          <w:lang w:val="en-US"/>
        </w:rPr>
        <w:t xml:space="preserve"> 4</w:t>
      </w:r>
      <w:r w:rsidRPr="00B6049B">
        <w:rPr>
          <w:rFonts w:ascii="Times New Roman" w:hAnsi="Times New Roman" w:cs="Times New Roman"/>
          <w:b/>
          <w:lang w:val="en-US"/>
        </w:rPr>
        <w:t xml:space="preserve">. </w:t>
      </w:r>
      <w:r w:rsidR="00591C67" w:rsidRPr="00B6049B">
        <w:rPr>
          <w:rFonts w:ascii="Times New Roman" w:hAnsi="Times New Roman" w:cs="Times New Roman"/>
          <w:b/>
          <w:lang w:val="en-US"/>
        </w:rPr>
        <w:t>Univariate</w:t>
      </w:r>
      <w:r w:rsidRPr="00B6049B">
        <w:rPr>
          <w:rFonts w:ascii="Times New Roman" w:hAnsi="Times New Roman" w:cs="Times New Roman"/>
          <w:b/>
          <w:lang w:val="en-US"/>
        </w:rPr>
        <w:t xml:space="preserve">/PQ-treatment-adjusted </w:t>
      </w:r>
      <w:r w:rsidR="00182DBA" w:rsidRPr="00B6049B">
        <w:rPr>
          <w:rFonts w:ascii="Times New Roman" w:hAnsi="Times New Roman" w:cs="Times New Roman"/>
          <w:b/>
          <w:lang w:val="en-US"/>
        </w:rPr>
        <w:t xml:space="preserve">predictors for odds of </w:t>
      </w:r>
      <w:r w:rsidR="00182DBA" w:rsidRPr="00B6049B">
        <w:rPr>
          <w:rFonts w:ascii="Times New Roman" w:hAnsi="Times New Roman" w:cs="Times New Roman"/>
          <w:b/>
          <w:i/>
          <w:lang w:val="en-US"/>
        </w:rPr>
        <w:t>P. falciparum</w:t>
      </w:r>
      <w:r w:rsidR="00182DBA" w:rsidRPr="00B6049B">
        <w:rPr>
          <w:rFonts w:ascii="Times New Roman" w:hAnsi="Times New Roman" w:cs="Times New Roman"/>
          <w:b/>
          <w:lang w:val="en-US"/>
        </w:rPr>
        <w:t xml:space="preserve"> clinical episodes.</w:t>
      </w:r>
    </w:p>
    <w:p w14:paraId="61DAFECE" w14:textId="77777777" w:rsidR="00894816" w:rsidRDefault="00894816" w:rsidP="00894816">
      <w:pPr>
        <w:ind w:right="1371"/>
        <w:rPr>
          <w:rFonts w:ascii="Times New Roman" w:hAnsi="Times New Roman" w:cs="Times New Roman"/>
          <w:b/>
          <w:lang w:val="en-US"/>
        </w:rPr>
      </w:pPr>
    </w:p>
    <w:tbl>
      <w:tblPr>
        <w:tblW w:w="5971" w:type="dxa"/>
        <w:jc w:val="center"/>
        <w:tblLook w:val="04A0" w:firstRow="1" w:lastRow="0" w:firstColumn="1" w:lastColumn="0" w:noHBand="0" w:noVBand="1"/>
      </w:tblPr>
      <w:tblGrid>
        <w:gridCol w:w="2390"/>
        <w:gridCol w:w="1134"/>
        <w:gridCol w:w="1418"/>
        <w:gridCol w:w="1029"/>
      </w:tblGrid>
      <w:tr w:rsidR="00894816" w14:paraId="620E2FFF" w14:textId="77777777" w:rsidTr="00894816">
        <w:trPr>
          <w:trHeight w:val="340"/>
          <w:jc w:val="center"/>
        </w:trPr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6E1468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en-AU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9F0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eastAsia="en-AU"/>
              </w:rPr>
              <w:t>P. falcipar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 episode</w:t>
            </w:r>
          </w:p>
        </w:tc>
      </w:tr>
      <w:tr w:rsidR="00894816" w14:paraId="4B702FAA" w14:textId="77777777" w:rsidTr="00894816">
        <w:trPr>
          <w:trHeight w:val="340"/>
          <w:jc w:val="center"/>
        </w:trPr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55437DB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AU"/>
              </w:rPr>
              <w:t>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EFADD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EBFBEC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bscript"/>
                <w:lang w:eastAsia="en-AU"/>
              </w:rPr>
              <w:t>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32C742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eastAsia="en-AU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value</w:t>
            </w:r>
          </w:p>
        </w:tc>
      </w:tr>
      <w:tr w:rsidR="00894816" w14:paraId="328B588F" w14:textId="77777777" w:rsidTr="00894816">
        <w:trPr>
          <w:trHeight w:val="340"/>
          <w:jc w:val="center"/>
        </w:trPr>
        <w:tc>
          <w:tcPr>
            <w:tcW w:w="2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E17B81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PQ treatme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4BC92C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6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71777F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4-2.83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022D2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08</w:t>
            </w:r>
          </w:p>
        </w:tc>
      </w:tr>
      <w:tr w:rsidR="00894816" w14:paraId="76F71E2B" w14:textId="77777777" w:rsidTr="00894816">
        <w:trPr>
          <w:trHeight w:val="340"/>
          <w:jc w:val="center"/>
        </w:trPr>
        <w:tc>
          <w:tcPr>
            <w:tcW w:w="2390" w:type="dxa"/>
            <w:noWrap/>
            <w:vAlign w:val="center"/>
            <w:hideMark/>
          </w:tcPr>
          <w:p w14:paraId="26D1378C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P. viva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qPCR posi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AU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34CC848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1418" w:type="dxa"/>
            <w:noWrap/>
            <w:vAlign w:val="center"/>
            <w:hideMark/>
          </w:tcPr>
          <w:p w14:paraId="73AC4480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34-1.45</w:t>
            </w:r>
          </w:p>
        </w:tc>
        <w:tc>
          <w:tcPr>
            <w:tcW w:w="1029" w:type="dxa"/>
            <w:vAlign w:val="center"/>
            <w:hideMark/>
          </w:tcPr>
          <w:p w14:paraId="32CCD43E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35</w:t>
            </w:r>
          </w:p>
        </w:tc>
      </w:tr>
      <w:tr w:rsidR="00894816" w14:paraId="2004F062" w14:textId="77777777" w:rsidTr="00894816">
        <w:trPr>
          <w:trHeight w:val="340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014D5B0D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P. falcipar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  <w:lang w:eastAsia="en-AU"/>
              </w:rPr>
              <w:t>m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FOB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FAAA5EB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0ABD19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1.14-1.31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  <w:hideMark/>
          </w:tcPr>
          <w:p w14:paraId="7A9422B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&lt;0.001</w:t>
            </w:r>
          </w:p>
        </w:tc>
      </w:tr>
      <w:tr w:rsidR="00894816" w14:paraId="633F4622" w14:textId="77777777" w:rsidTr="00894816">
        <w:trPr>
          <w:trHeight w:val="340"/>
          <w:jc w:val="center"/>
        </w:trPr>
        <w:tc>
          <w:tcPr>
            <w:tcW w:w="2390" w:type="dxa"/>
            <w:noWrap/>
            <w:vAlign w:val="center"/>
            <w:hideMark/>
          </w:tcPr>
          <w:p w14:paraId="7886A150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ge</w:t>
            </w:r>
          </w:p>
        </w:tc>
        <w:tc>
          <w:tcPr>
            <w:tcW w:w="1134" w:type="dxa"/>
            <w:noWrap/>
            <w:vAlign w:val="center"/>
            <w:hideMark/>
          </w:tcPr>
          <w:p w14:paraId="5FE75F5D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  <w:tc>
          <w:tcPr>
            <w:tcW w:w="1418" w:type="dxa"/>
            <w:noWrap/>
            <w:vAlign w:val="center"/>
            <w:hideMark/>
          </w:tcPr>
          <w:p w14:paraId="4A4262CD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76-1.06</w:t>
            </w:r>
          </w:p>
        </w:tc>
        <w:tc>
          <w:tcPr>
            <w:tcW w:w="1029" w:type="dxa"/>
            <w:vAlign w:val="center"/>
            <w:hideMark/>
          </w:tcPr>
          <w:p w14:paraId="6FD5418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20</w:t>
            </w:r>
          </w:p>
        </w:tc>
      </w:tr>
      <w:tr w:rsidR="00894816" w14:paraId="27C97F03" w14:textId="77777777" w:rsidTr="00894816">
        <w:trPr>
          <w:trHeight w:val="340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0D7276D3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LLIN at enrolmen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B45226A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26462B54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18-0.86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  <w:hideMark/>
          </w:tcPr>
          <w:p w14:paraId="6CF901D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02</w:t>
            </w:r>
          </w:p>
        </w:tc>
      </w:tr>
      <w:tr w:rsidR="00894816" w14:paraId="0A1DDEDA" w14:textId="77777777" w:rsidTr="00892DBE">
        <w:trPr>
          <w:trHeight w:val="340"/>
          <w:jc w:val="center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781A5627" w14:textId="77777777" w:rsidR="00894816" w:rsidRDefault="00894816" w:rsidP="006B2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Haemoglobin (g/d</w:t>
            </w:r>
            <w:r w:rsidR="006B2B3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7FB9F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2CDA81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85-1.11</w:t>
            </w:r>
          </w:p>
        </w:tc>
        <w:tc>
          <w:tcPr>
            <w:tcW w:w="1029" w:type="dxa"/>
            <w:shd w:val="clear" w:color="auto" w:fill="auto"/>
            <w:vAlign w:val="center"/>
            <w:hideMark/>
          </w:tcPr>
          <w:p w14:paraId="50C7553D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>0.68</w:t>
            </w:r>
          </w:p>
        </w:tc>
      </w:tr>
      <w:tr w:rsidR="00894816" w14:paraId="2BFAE231" w14:textId="77777777" w:rsidTr="00892DBE">
        <w:trPr>
          <w:trHeight w:val="340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36FB14EE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AU"/>
              </w:rPr>
              <w:t xml:space="preserve">Village 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95ED017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2561F63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A2EAEF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894816" w14:paraId="772A0FD2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52C44EF0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lbinama (ref)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0151E8F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554237D4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  <w:hideMark/>
          </w:tcPr>
          <w:p w14:paraId="68649EB9" w14:textId="6E1178F0" w:rsidR="00894816" w:rsidRDefault="00894816" w:rsidP="009E7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</w:tr>
      <w:tr w:rsidR="00894816" w14:paraId="544C6914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23ADEBB8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mahup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238B235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4197638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12-1.5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FD90973" w14:textId="5BCC7000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198</w:t>
            </w:r>
          </w:p>
        </w:tc>
      </w:tr>
      <w:tr w:rsidR="00894816" w14:paraId="45145239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1267F81D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  <w:t>Balif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9A62DD4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fr-CH"/>
              </w:rPr>
              <w:t>0.9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738E7D2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  <w:t>0.27-3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D2239E9" w14:textId="4CF1A557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925</w:t>
            </w:r>
          </w:p>
        </w:tc>
      </w:tr>
      <w:tr w:rsidR="00894816" w14:paraId="377E89D4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37A31F7C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fr-CH" w:eastAsia="en-AU"/>
              </w:rPr>
              <w:t>Balang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7FBBC88" w14:textId="42B39141" w:rsidR="00894816" w:rsidRDefault="009E79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.3</w:t>
            </w:r>
            <w:r w:rsidR="00894816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5F7C50C5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46-3.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F338B94" w14:textId="6D60D651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592</w:t>
            </w:r>
          </w:p>
        </w:tc>
      </w:tr>
      <w:tr w:rsidR="00894816" w14:paraId="29DFA37B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0C7A546C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Bolumita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C0574DF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.14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8616D5A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59-10.7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CACBD1C" w14:textId="370AC7DB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0.004</w:t>
            </w:r>
          </w:p>
        </w:tc>
      </w:tr>
      <w:tr w:rsidR="00894816" w14:paraId="07F594AE" w14:textId="77777777" w:rsidTr="00892DBE">
        <w:trPr>
          <w:trHeight w:val="255"/>
          <w:jc w:val="center"/>
        </w:trPr>
        <w:tc>
          <w:tcPr>
            <w:tcW w:w="2390" w:type="dxa"/>
            <w:shd w:val="clear" w:color="auto" w:fill="D9D9D9" w:themeFill="background1" w:themeFillShade="D9"/>
            <w:noWrap/>
            <w:vAlign w:val="center"/>
            <w:hideMark/>
          </w:tcPr>
          <w:p w14:paraId="038F6407" w14:textId="77777777" w:rsidR="00894816" w:rsidRDefault="00894816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mangu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EFD18D1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.90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3EADCD36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AU"/>
              </w:rPr>
              <w:t>2.34-14.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CA66ECE" w14:textId="33A1DBB9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&lt;0.001</w:t>
            </w:r>
          </w:p>
        </w:tc>
      </w:tr>
      <w:tr w:rsidR="00894816" w14:paraId="3251E3A6" w14:textId="77777777" w:rsidTr="00892DBE">
        <w:trPr>
          <w:trHeight w:val="255"/>
          <w:jc w:val="center"/>
        </w:trPr>
        <w:tc>
          <w:tcPr>
            <w:tcW w:w="5971" w:type="dxa"/>
            <w:gridSpan w:val="4"/>
            <w:shd w:val="clear" w:color="auto" w:fill="auto"/>
            <w:noWrap/>
            <w:vAlign w:val="center"/>
            <w:hideMark/>
          </w:tcPr>
          <w:p w14:paraId="73558165" w14:textId="77777777" w:rsidR="00894816" w:rsidRDefault="008948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AU"/>
              </w:rPr>
              <w:t>Study Day</w:t>
            </w:r>
          </w:p>
        </w:tc>
      </w:tr>
      <w:tr w:rsidR="00894816" w14:paraId="2C812F05" w14:textId="77777777" w:rsidTr="00782333">
        <w:trPr>
          <w:trHeight w:val="255"/>
          <w:jc w:val="center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0A9716C6" w14:textId="70F9C138" w:rsidR="00894816" w:rsidRDefault="00894816">
            <w:pPr>
              <w:spacing w:after="0"/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y 0-80</w:t>
            </w:r>
            <w:r w:rsidR="007823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157A2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BDA6A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E16D1F3" w14:textId="77777777" w:rsidR="00894816" w:rsidRDefault="00894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US" w:eastAsia="en-AU"/>
              </w:rPr>
            </w:pPr>
          </w:p>
        </w:tc>
      </w:tr>
      <w:tr w:rsidR="00894816" w14:paraId="74838E49" w14:textId="77777777" w:rsidTr="00782333">
        <w:trPr>
          <w:trHeight w:val="255"/>
          <w:jc w:val="center"/>
        </w:trPr>
        <w:tc>
          <w:tcPr>
            <w:tcW w:w="2390" w:type="dxa"/>
            <w:shd w:val="clear" w:color="auto" w:fill="auto"/>
            <w:noWrap/>
            <w:vAlign w:val="center"/>
            <w:hideMark/>
          </w:tcPr>
          <w:p w14:paraId="72F5A130" w14:textId="77777777" w:rsidR="00894816" w:rsidRDefault="00894816">
            <w:pPr>
              <w:spacing w:after="0"/>
              <w:ind w:left="234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y 81-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5AE7D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3DB96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0.47-1.61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BCBBB" w14:textId="637726C4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lang w:val="en-US" w:eastAsia="en-AU"/>
              </w:rPr>
              <w:t>0.649</w:t>
            </w:r>
          </w:p>
        </w:tc>
      </w:tr>
      <w:tr w:rsidR="00894816" w14:paraId="5160E530" w14:textId="77777777" w:rsidTr="00782333">
        <w:trPr>
          <w:trHeight w:val="255"/>
          <w:jc w:val="center"/>
        </w:trPr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800D" w14:textId="77777777" w:rsidR="00894816" w:rsidRDefault="00894816">
            <w:pPr>
              <w:spacing w:after="0"/>
              <w:ind w:left="2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y &gt;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648B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D8AD" w14:textId="77777777" w:rsidR="00894816" w:rsidRDefault="008948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0.36-1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36D2" w14:textId="28C93369" w:rsidR="00894816" w:rsidRDefault="00782333" w:rsidP="00782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lang w:val="en-US" w:eastAsia="en-AU"/>
              </w:rPr>
              <w:t>0.376</w:t>
            </w:r>
          </w:p>
        </w:tc>
      </w:tr>
    </w:tbl>
    <w:p w14:paraId="0D45468C" w14:textId="77777777" w:rsidR="00894816" w:rsidRDefault="00894816" w:rsidP="00894816">
      <w:pPr>
        <w:pStyle w:val="Caption"/>
        <w:tabs>
          <w:tab w:val="left" w:pos="7513"/>
        </w:tabs>
        <w:spacing w:after="0"/>
        <w:ind w:left="1560" w:right="1513"/>
        <w:jc w:val="both"/>
        <w:rPr>
          <w:rFonts w:ascii="Times New Roman" w:hAnsi="Times New Roman" w:cs="Times New Roman"/>
          <w:b w:val="0"/>
          <w:szCs w:val="20"/>
          <w:lang w:val="en-US"/>
        </w:rPr>
      </w:pPr>
      <w:r>
        <w:rPr>
          <w:rFonts w:ascii="Times New Roman" w:hAnsi="Times New Roman" w:cs="Times New Roman"/>
          <w:b w:val="0"/>
          <w:szCs w:val="22"/>
          <w:vertAlign w:val="superscript"/>
          <w:lang w:val="en-US"/>
        </w:rPr>
        <w:t>1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 </w:t>
      </w:r>
      <w:r>
        <w:rPr>
          <w:rFonts w:ascii="Times New Roman" w:hAnsi="Times New Roman" w:cs="Times New Roman"/>
          <w:b w:val="0"/>
          <w:lang w:val="en-US"/>
        </w:rPr>
        <w:t>PQ treatment, univariate OR. All other ORs are adjusted only for PQ treatment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 w:val="0"/>
          <w:szCs w:val="22"/>
          <w:lang w:val="en-US"/>
        </w:rPr>
        <w:t xml:space="preserve">ORs were modeled using a </w:t>
      </w:r>
      <w:r>
        <w:rPr>
          <w:rFonts w:ascii="Times New Roman" w:hAnsi="Times New Roman" w:cs="Times New Roman"/>
          <w:b w:val="0"/>
          <w:lang w:val="en-GB"/>
        </w:rPr>
        <w:t>binomial generalized estimating equation with logit link function using an exchangeable correlation structure</w:t>
      </w:r>
      <w:r>
        <w:rPr>
          <w:rFonts w:ascii="Times New Roman" w:hAnsi="Times New Roman" w:cs="Times New Roman"/>
          <w:b w:val="0"/>
          <w:szCs w:val="20"/>
          <w:lang w:val="en-US"/>
        </w:rPr>
        <w:t xml:space="preserve">. </w:t>
      </w:r>
    </w:p>
    <w:p w14:paraId="35B00FC0" w14:textId="77777777" w:rsidR="00894816" w:rsidRDefault="00894816" w:rsidP="00894816">
      <w:pPr>
        <w:tabs>
          <w:tab w:val="left" w:pos="7513"/>
        </w:tabs>
        <w:ind w:left="1560" w:right="1513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termined as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P. viva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sitive at the same or previous sampling visit.</w:t>
      </w:r>
    </w:p>
    <w:p w14:paraId="3E58F6A4" w14:textId="77777777" w:rsidR="00894816" w:rsidRDefault="00894816" w:rsidP="008948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FACCC3" w14:textId="77777777" w:rsidR="00894816" w:rsidRPr="00894816" w:rsidRDefault="00894816" w:rsidP="00894816">
      <w:pPr>
        <w:jc w:val="center"/>
        <w:rPr>
          <w:rFonts w:ascii="Arial" w:hAnsi="Arial" w:cs="Arial"/>
          <w:b/>
          <w:lang w:val="en-US"/>
        </w:rPr>
      </w:pPr>
    </w:p>
    <w:sectPr w:rsidR="00894816" w:rsidRPr="008948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F5F50"/>
    <w:multiLevelType w:val="hybridMultilevel"/>
    <w:tmpl w:val="59964F66"/>
    <w:lvl w:ilvl="0" w:tplc="58646D3E">
      <w:start w:val="1"/>
      <w:numFmt w:val="upperLetter"/>
      <w:lvlText w:val="%1)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>
      <w:start w:val="1"/>
      <w:numFmt w:val="decimal"/>
      <w:lvlText w:val="%4."/>
      <w:lvlJc w:val="left"/>
      <w:pPr>
        <w:ind w:left="2520" w:hanging="360"/>
      </w:pPr>
    </w:lvl>
    <w:lvl w:ilvl="4" w:tplc="08070019">
      <w:start w:val="1"/>
      <w:numFmt w:val="lowerLetter"/>
      <w:lvlText w:val="%5."/>
      <w:lvlJc w:val="left"/>
      <w:pPr>
        <w:ind w:left="3240" w:hanging="360"/>
      </w:pPr>
    </w:lvl>
    <w:lvl w:ilvl="5" w:tplc="0807001B">
      <w:start w:val="1"/>
      <w:numFmt w:val="lowerRoman"/>
      <w:lvlText w:val="%6."/>
      <w:lvlJc w:val="right"/>
      <w:pPr>
        <w:ind w:left="3960" w:hanging="180"/>
      </w:pPr>
    </w:lvl>
    <w:lvl w:ilvl="6" w:tplc="0807000F">
      <w:start w:val="1"/>
      <w:numFmt w:val="decimal"/>
      <w:lvlText w:val="%7."/>
      <w:lvlJc w:val="left"/>
      <w:pPr>
        <w:ind w:left="4680" w:hanging="360"/>
      </w:pPr>
    </w:lvl>
    <w:lvl w:ilvl="7" w:tplc="08070019">
      <w:start w:val="1"/>
      <w:numFmt w:val="lowerLetter"/>
      <w:lvlText w:val="%8."/>
      <w:lvlJc w:val="left"/>
      <w:pPr>
        <w:ind w:left="5400" w:hanging="360"/>
      </w:pPr>
    </w:lvl>
    <w:lvl w:ilvl="8" w:tplc="0807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1C0AB3"/>
    <w:multiLevelType w:val="hybridMultilevel"/>
    <w:tmpl w:val="D488FADE"/>
    <w:lvl w:ilvl="0" w:tplc="FDDEC442">
      <w:start w:val="1"/>
      <w:numFmt w:val="upperLetter"/>
      <w:lvlText w:val="%1)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>
      <w:start w:val="1"/>
      <w:numFmt w:val="lowerRoman"/>
      <w:lvlText w:val="%3."/>
      <w:lvlJc w:val="right"/>
      <w:pPr>
        <w:ind w:left="1800" w:hanging="180"/>
      </w:pPr>
    </w:lvl>
    <w:lvl w:ilvl="3" w:tplc="0807000F">
      <w:start w:val="1"/>
      <w:numFmt w:val="decimal"/>
      <w:lvlText w:val="%4."/>
      <w:lvlJc w:val="left"/>
      <w:pPr>
        <w:ind w:left="2520" w:hanging="360"/>
      </w:pPr>
    </w:lvl>
    <w:lvl w:ilvl="4" w:tplc="08070019">
      <w:start w:val="1"/>
      <w:numFmt w:val="lowerLetter"/>
      <w:lvlText w:val="%5."/>
      <w:lvlJc w:val="left"/>
      <w:pPr>
        <w:ind w:left="3240" w:hanging="360"/>
      </w:pPr>
    </w:lvl>
    <w:lvl w:ilvl="5" w:tplc="0807001B">
      <w:start w:val="1"/>
      <w:numFmt w:val="lowerRoman"/>
      <w:lvlText w:val="%6."/>
      <w:lvlJc w:val="right"/>
      <w:pPr>
        <w:ind w:left="3960" w:hanging="180"/>
      </w:pPr>
    </w:lvl>
    <w:lvl w:ilvl="6" w:tplc="0807000F">
      <w:start w:val="1"/>
      <w:numFmt w:val="decimal"/>
      <w:lvlText w:val="%7."/>
      <w:lvlJc w:val="left"/>
      <w:pPr>
        <w:ind w:left="4680" w:hanging="360"/>
      </w:pPr>
    </w:lvl>
    <w:lvl w:ilvl="7" w:tplc="08070019">
      <w:start w:val="1"/>
      <w:numFmt w:val="lowerLetter"/>
      <w:lvlText w:val="%8."/>
      <w:lvlJc w:val="left"/>
      <w:pPr>
        <w:ind w:left="5400" w:hanging="360"/>
      </w:pPr>
    </w:lvl>
    <w:lvl w:ilvl="8" w:tplc="0807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816"/>
    <w:rsid w:val="00027F4E"/>
    <w:rsid w:val="00072803"/>
    <w:rsid w:val="000A68D3"/>
    <w:rsid w:val="00162590"/>
    <w:rsid w:val="00182DBA"/>
    <w:rsid w:val="001946C2"/>
    <w:rsid w:val="001C7C54"/>
    <w:rsid w:val="001D1E13"/>
    <w:rsid w:val="002740E0"/>
    <w:rsid w:val="00283714"/>
    <w:rsid w:val="003315DC"/>
    <w:rsid w:val="00487EF3"/>
    <w:rsid w:val="00506B71"/>
    <w:rsid w:val="00545A11"/>
    <w:rsid w:val="00591C67"/>
    <w:rsid w:val="00596BB2"/>
    <w:rsid w:val="0063363C"/>
    <w:rsid w:val="00633DAD"/>
    <w:rsid w:val="006737C9"/>
    <w:rsid w:val="006A05BD"/>
    <w:rsid w:val="006B2B32"/>
    <w:rsid w:val="007748AB"/>
    <w:rsid w:val="00782333"/>
    <w:rsid w:val="00851CD1"/>
    <w:rsid w:val="00865309"/>
    <w:rsid w:val="0088104D"/>
    <w:rsid w:val="00892DBE"/>
    <w:rsid w:val="00894816"/>
    <w:rsid w:val="008B69E1"/>
    <w:rsid w:val="00935352"/>
    <w:rsid w:val="009E7901"/>
    <w:rsid w:val="00A0695A"/>
    <w:rsid w:val="00B6049B"/>
    <w:rsid w:val="00B62811"/>
    <w:rsid w:val="00B65341"/>
    <w:rsid w:val="00BA7170"/>
    <w:rsid w:val="00CF0B76"/>
    <w:rsid w:val="00D24F1E"/>
    <w:rsid w:val="00E11A3E"/>
    <w:rsid w:val="00E61FF1"/>
    <w:rsid w:val="00E7660B"/>
    <w:rsid w:val="00F119E5"/>
    <w:rsid w:val="00FB0093"/>
    <w:rsid w:val="00FD73F4"/>
    <w:rsid w:val="00FF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B4B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8948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94816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styleId="Hyperlink">
    <w:name w:val="Hyperlink"/>
    <w:basedOn w:val="DefaultParagraphFont"/>
    <w:uiPriority w:val="99"/>
    <w:semiHidden/>
    <w:unhideWhenUsed/>
    <w:rsid w:val="00894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481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4816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4816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81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816"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94816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4816"/>
    <w:rPr>
      <w:rFonts w:ascii="Arial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894816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4816"/>
    <w:rPr>
      <w:rFonts w:ascii="Arial" w:hAnsi="Ari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4816"/>
    <w:pPr>
      <w:spacing w:after="80" w:line="240" w:lineRule="auto"/>
    </w:pPr>
    <w:rPr>
      <w:rFonts w:ascii="Arial" w:hAnsi="Arial"/>
      <w:b/>
      <w:bCs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81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16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894816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894816"/>
    <w:pPr>
      <w:ind w:left="720"/>
      <w:contextualSpacing/>
    </w:pPr>
    <w:rPr>
      <w:rFonts w:ascii="Arial" w:hAnsi="Arial"/>
    </w:rPr>
  </w:style>
  <w:style w:type="paragraph" w:styleId="Bibliography">
    <w:name w:val="Bibliography"/>
    <w:basedOn w:val="Normal"/>
    <w:next w:val="Normal"/>
    <w:uiPriority w:val="37"/>
    <w:semiHidden/>
    <w:unhideWhenUsed/>
    <w:rsid w:val="00894816"/>
    <w:pPr>
      <w:tabs>
        <w:tab w:val="left" w:pos="504"/>
      </w:tabs>
      <w:spacing w:after="240" w:line="240" w:lineRule="auto"/>
      <w:ind w:left="504" w:hanging="504"/>
    </w:pPr>
    <w:rPr>
      <w:rFonts w:ascii="Arial" w:hAnsi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89481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4816"/>
    <w:rPr>
      <w:sz w:val="16"/>
      <w:szCs w:val="16"/>
    </w:rPr>
  </w:style>
  <w:style w:type="character" w:customStyle="1" w:styleId="xbe">
    <w:name w:val="_xbe"/>
    <w:basedOn w:val="DefaultParagraphFont"/>
    <w:rsid w:val="00894816"/>
  </w:style>
  <w:style w:type="character" w:customStyle="1" w:styleId="s-mailinfo-addresslink">
    <w:name w:val="s-mailinfo-addresslink"/>
    <w:basedOn w:val="DefaultParagraphFont"/>
    <w:rsid w:val="00894816"/>
  </w:style>
  <w:style w:type="table" w:styleId="TableGrid">
    <w:name w:val="Table Grid"/>
    <w:basedOn w:val="TableNormal"/>
    <w:uiPriority w:val="59"/>
    <w:rsid w:val="00894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9481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48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semiHidden/>
    <w:unhideWhenUsed/>
    <w:qFormat/>
    <w:rsid w:val="008948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94816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styleId="Hyperlink">
    <w:name w:val="Hyperlink"/>
    <w:basedOn w:val="DefaultParagraphFont"/>
    <w:uiPriority w:val="99"/>
    <w:semiHidden/>
    <w:unhideWhenUsed/>
    <w:rsid w:val="008948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481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4816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4816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81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816"/>
    <w:rPr>
      <w:rFonts w:ascii="Arial" w:hAnsi="Arial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94816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4816"/>
    <w:rPr>
      <w:rFonts w:ascii="Arial" w:hAnsi="Arial"/>
    </w:rPr>
  </w:style>
  <w:style w:type="paragraph" w:styleId="Footer">
    <w:name w:val="footer"/>
    <w:basedOn w:val="Normal"/>
    <w:link w:val="FooterChar"/>
    <w:uiPriority w:val="99"/>
    <w:semiHidden/>
    <w:unhideWhenUsed/>
    <w:rsid w:val="00894816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4816"/>
    <w:rPr>
      <w:rFonts w:ascii="Arial" w:hAnsi="Aria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4816"/>
    <w:pPr>
      <w:spacing w:after="80" w:line="240" w:lineRule="auto"/>
    </w:pPr>
    <w:rPr>
      <w:rFonts w:ascii="Arial" w:hAnsi="Arial"/>
      <w:b/>
      <w:bCs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81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16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894816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894816"/>
    <w:pPr>
      <w:ind w:left="720"/>
      <w:contextualSpacing/>
    </w:pPr>
    <w:rPr>
      <w:rFonts w:ascii="Arial" w:hAnsi="Arial"/>
    </w:rPr>
  </w:style>
  <w:style w:type="paragraph" w:styleId="Bibliography">
    <w:name w:val="Bibliography"/>
    <w:basedOn w:val="Normal"/>
    <w:next w:val="Normal"/>
    <w:uiPriority w:val="37"/>
    <w:semiHidden/>
    <w:unhideWhenUsed/>
    <w:rsid w:val="00894816"/>
    <w:pPr>
      <w:tabs>
        <w:tab w:val="left" w:pos="504"/>
      </w:tabs>
      <w:spacing w:after="240" w:line="240" w:lineRule="auto"/>
      <w:ind w:left="504" w:hanging="504"/>
    </w:pPr>
    <w:rPr>
      <w:rFonts w:ascii="Arial" w:hAnsi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89481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4816"/>
    <w:rPr>
      <w:sz w:val="16"/>
      <w:szCs w:val="16"/>
    </w:rPr>
  </w:style>
  <w:style w:type="character" w:customStyle="1" w:styleId="xbe">
    <w:name w:val="_xbe"/>
    <w:basedOn w:val="DefaultParagraphFont"/>
    <w:rsid w:val="00894816"/>
  </w:style>
  <w:style w:type="character" w:customStyle="1" w:styleId="s-mailinfo-addresslink">
    <w:name w:val="s-mailinfo-addresslink"/>
    <w:basedOn w:val="DefaultParagraphFont"/>
    <w:rsid w:val="00894816"/>
  </w:style>
  <w:style w:type="table" w:styleId="TableGrid">
    <w:name w:val="Table Grid"/>
    <w:basedOn w:val="TableNormal"/>
    <w:uiPriority w:val="59"/>
    <w:rsid w:val="00894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9481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4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1575C-207A-491C-9D79-E48949F4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2</Words>
  <Characters>536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3</cp:revision>
  <dcterms:created xsi:type="dcterms:W3CDTF">2017-08-09T09:05:00Z</dcterms:created>
  <dcterms:modified xsi:type="dcterms:W3CDTF">2017-08-09T09:11:00Z</dcterms:modified>
</cp:coreProperties>
</file>